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B3D2B" w14:textId="77777777" w:rsidR="00637614" w:rsidRDefault="002A1973" w:rsidP="00504767">
      <w:pPr>
        <w:ind w:left="-567"/>
        <w:rPr>
          <w:rFonts w:ascii="Arial" w:hAnsi="Arial" w:cs="Arial"/>
        </w:rPr>
      </w:pPr>
      <w:bookmarkStart w:id="0" w:name="_GoBack"/>
      <w:bookmarkEnd w:id="0"/>
      <w:r w:rsidRPr="002A1973">
        <w:rPr>
          <w:rFonts w:ascii="Arial" w:hAnsi="Arial" w:cs="Arial"/>
          <w:b/>
          <w:bCs/>
        </w:rPr>
        <w:t>Supplementary Table S1.</w:t>
      </w:r>
      <w:r>
        <w:rPr>
          <w:rFonts w:ascii="Arial" w:hAnsi="Arial" w:cs="Arial"/>
          <w:b/>
          <w:bCs/>
        </w:rPr>
        <w:t xml:space="preserve"> </w:t>
      </w:r>
      <w:r w:rsidR="00041FCC" w:rsidRPr="00193F49">
        <w:rPr>
          <w:rFonts w:ascii="Arial" w:hAnsi="Arial" w:cs="Arial"/>
        </w:rPr>
        <w:t>Baseline cellular oxidative damages of</w:t>
      </w:r>
      <w:r w:rsidR="00B54008" w:rsidRPr="00193F49">
        <w:rPr>
          <w:rFonts w:ascii="Arial" w:hAnsi="Arial" w:cs="Arial"/>
        </w:rPr>
        <w:t xml:space="preserve"> enrolled subjects</w:t>
      </w:r>
    </w:p>
    <w:tbl>
      <w:tblPr>
        <w:tblStyle w:val="TableGrid"/>
        <w:tblW w:w="9927" w:type="dxa"/>
        <w:tblInd w:w="-5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563"/>
        <w:gridCol w:w="1276"/>
        <w:gridCol w:w="1275"/>
        <w:gridCol w:w="1276"/>
        <w:gridCol w:w="992"/>
      </w:tblGrid>
      <w:tr w:rsidR="00B8080F" w:rsidRPr="000050B3" w14:paraId="2C2FC27A" w14:textId="77777777" w:rsidTr="00504767"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C67848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</w:tcPr>
          <w:p w14:paraId="78013DF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Healthy Controls</w:t>
            </w:r>
          </w:p>
          <w:p w14:paraId="62B233F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7FAC3E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1FFC4D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B8080F" w:rsidRPr="000050B3" w14:paraId="7FB0077A" w14:textId="77777777" w:rsidTr="00504767"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448FA6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</w:tcPr>
          <w:p w14:paraId="4447982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A55A5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β-Thal-S</w:t>
            </w:r>
          </w:p>
          <w:p w14:paraId="2786FE8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(n=1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DFCC8D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β-Thal-NS</w:t>
            </w:r>
          </w:p>
          <w:p w14:paraId="24B6FD9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(n=5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2B3E75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α-Thal-NS</w:t>
            </w:r>
          </w:p>
          <w:p w14:paraId="6507E11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767">
              <w:rPr>
                <w:rFonts w:ascii="Arial" w:hAnsi="Arial" w:cs="Arial"/>
                <w:b/>
                <w:bCs/>
                <w:sz w:val="18"/>
                <w:szCs w:val="18"/>
              </w:rPr>
              <w:t>(n=11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A53E61E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8080F" w:rsidRPr="000050B3" w14:paraId="17814A1B" w14:textId="77777777" w:rsidTr="00504767">
        <w:tc>
          <w:tcPr>
            <w:tcW w:w="3545" w:type="dxa"/>
            <w:tcBorders>
              <w:top w:val="single" w:sz="4" w:space="0" w:color="auto"/>
              <w:left w:val="nil"/>
              <w:bottom w:val="nil"/>
            </w:tcBorders>
          </w:tcPr>
          <w:p w14:paraId="1F1BD9D2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Blood cell pathology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0A80029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/>
                <w:sz w:val="18"/>
                <w:szCs w:val="18"/>
                <w: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EF2DC5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BBC82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F9E45F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2CBADB7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8080F" w:rsidRPr="000050B3" w14:paraId="000A4005" w14:textId="77777777" w:rsidTr="00504767">
        <w:tc>
          <w:tcPr>
            <w:tcW w:w="3545" w:type="dxa"/>
            <w:tcBorders>
              <w:top w:val="nil"/>
              <w:left w:val="nil"/>
            </w:tcBorders>
          </w:tcPr>
          <w:p w14:paraId="5604AF4B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RBCs (cells/μL)</w:t>
            </w:r>
          </w:p>
        </w:tc>
        <w:tc>
          <w:tcPr>
            <w:tcW w:w="1563" w:type="dxa"/>
            <w:tcBorders>
              <w:top w:val="nil"/>
            </w:tcBorders>
          </w:tcPr>
          <w:p w14:paraId="0CC5C703" w14:textId="77777777" w:rsidR="00390240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1,165.4 </w:t>
            </w:r>
          </w:p>
          <w:p w14:paraId="1A706DBF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623.5)</w:t>
            </w:r>
          </w:p>
        </w:tc>
        <w:tc>
          <w:tcPr>
            <w:tcW w:w="1276" w:type="dxa"/>
            <w:tcBorders>
              <w:top w:val="nil"/>
            </w:tcBorders>
          </w:tcPr>
          <w:p w14:paraId="662EFFF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4,121.4 (1,891.0)</w:t>
            </w:r>
          </w:p>
        </w:tc>
        <w:tc>
          <w:tcPr>
            <w:tcW w:w="1275" w:type="dxa"/>
          </w:tcPr>
          <w:p w14:paraId="341DAC4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,613.1 (2,006.3)</w:t>
            </w:r>
          </w:p>
        </w:tc>
        <w:tc>
          <w:tcPr>
            <w:tcW w:w="1276" w:type="dxa"/>
          </w:tcPr>
          <w:p w14:paraId="7167C11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,734.6 (1,183.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467754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&lt;0.001</w:t>
            </w:r>
          </w:p>
        </w:tc>
      </w:tr>
      <w:tr w:rsidR="00B8080F" w:rsidRPr="000050B3" w14:paraId="3DA78B9B" w14:textId="77777777" w:rsidTr="00504767">
        <w:tc>
          <w:tcPr>
            <w:tcW w:w="3545" w:type="dxa"/>
            <w:tcBorders>
              <w:left w:val="nil"/>
            </w:tcBorders>
          </w:tcPr>
          <w:p w14:paraId="2446A788" w14:textId="77777777" w:rsidR="00B8080F" w:rsidRPr="00504767" w:rsidRDefault="00B8080F" w:rsidP="00B8080F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RBC vesicles (particles/μL)</w:t>
            </w:r>
          </w:p>
        </w:tc>
        <w:tc>
          <w:tcPr>
            <w:tcW w:w="1563" w:type="dxa"/>
          </w:tcPr>
          <w:p w14:paraId="4595CA3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970.5</w:t>
            </w:r>
          </w:p>
          <w:p w14:paraId="1E7BCE9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773.2)</w:t>
            </w:r>
          </w:p>
        </w:tc>
        <w:tc>
          <w:tcPr>
            <w:tcW w:w="1276" w:type="dxa"/>
          </w:tcPr>
          <w:p w14:paraId="0EB04CB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,642.6 (1,324.8)</w:t>
            </w:r>
          </w:p>
        </w:tc>
        <w:tc>
          <w:tcPr>
            <w:tcW w:w="1275" w:type="dxa"/>
          </w:tcPr>
          <w:p w14:paraId="1C7B0F1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,322.9 (1,322.1)</w:t>
            </w:r>
          </w:p>
        </w:tc>
        <w:tc>
          <w:tcPr>
            <w:tcW w:w="1276" w:type="dxa"/>
          </w:tcPr>
          <w:p w14:paraId="37FF020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,822.0 (1,350.9)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4CFDBF7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&lt;0.001</w:t>
            </w:r>
          </w:p>
        </w:tc>
      </w:tr>
      <w:tr w:rsidR="00B8080F" w:rsidRPr="000050B3" w14:paraId="7E364DD2" w14:textId="77777777" w:rsidTr="00504767">
        <w:tc>
          <w:tcPr>
            <w:tcW w:w="3545" w:type="dxa"/>
            <w:tcBorders>
              <w:left w:val="nil"/>
            </w:tcBorders>
          </w:tcPr>
          <w:p w14:paraId="5FA37C71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platelets (cells/μL)</w:t>
            </w:r>
          </w:p>
        </w:tc>
        <w:tc>
          <w:tcPr>
            <w:tcW w:w="1563" w:type="dxa"/>
          </w:tcPr>
          <w:p w14:paraId="1DE9F1A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1,869.6 </w:t>
            </w:r>
          </w:p>
          <w:p w14:paraId="32E8CED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564.4)</w:t>
            </w:r>
          </w:p>
        </w:tc>
        <w:tc>
          <w:tcPr>
            <w:tcW w:w="1276" w:type="dxa"/>
          </w:tcPr>
          <w:p w14:paraId="2853DDE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6,281.5 (2,677.2)</w:t>
            </w:r>
          </w:p>
        </w:tc>
        <w:tc>
          <w:tcPr>
            <w:tcW w:w="1275" w:type="dxa"/>
          </w:tcPr>
          <w:p w14:paraId="3474D1EB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3,152.7 (2,162.2)</w:t>
            </w:r>
          </w:p>
        </w:tc>
        <w:tc>
          <w:tcPr>
            <w:tcW w:w="1276" w:type="dxa"/>
          </w:tcPr>
          <w:p w14:paraId="00A5E68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3,175.8 (1,842.0)</w:t>
            </w:r>
          </w:p>
        </w:tc>
        <w:tc>
          <w:tcPr>
            <w:tcW w:w="992" w:type="dxa"/>
            <w:tcBorders>
              <w:right w:val="nil"/>
            </w:tcBorders>
          </w:tcPr>
          <w:p w14:paraId="7789D82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&lt;0.001</w:t>
            </w:r>
          </w:p>
        </w:tc>
      </w:tr>
      <w:tr w:rsidR="00B8080F" w:rsidRPr="00193F49" w14:paraId="45466648" w14:textId="77777777" w:rsidTr="00504767">
        <w:tc>
          <w:tcPr>
            <w:tcW w:w="3545" w:type="dxa"/>
            <w:tcBorders>
              <w:left w:val="nil"/>
            </w:tcBorders>
          </w:tcPr>
          <w:p w14:paraId="04546E33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MPs (particles/μL)</w:t>
            </w:r>
          </w:p>
        </w:tc>
        <w:tc>
          <w:tcPr>
            <w:tcW w:w="1563" w:type="dxa"/>
          </w:tcPr>
          <w:p w14:paraId="36144636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2,970.9 </w:t>
            </w:r>
          </w:p>
          <w:p w14:paraId="42D65B7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787.4)</w:t>
            </w:r>
          </w:p>
        </w:tc>
        <w:tc>
          <w:tcPr>
            <w:tcW w:w="1276" w:type="dxa"/>
          </w:tcPr>
          <w:p w14:paraId="3480840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8,087.9 (2,708.7)</w:t>
            </w:r>
          </w:p>
        </w:tc>
        <w:tc>
          <w:tcPr>
            <w:tcW w:w="1275" w:type="dxa"/>
          </w:tcPr>
          <w:p w14:paraId="4155F48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6,750.5 (3,749.7)</w:t>
            </w:r>
          </w:p>
        </w:tc>
        <w:tc>
          <w:tcPr>
            <w:tcW w:w="1276" w:type="dxa"/>
          </w:tcPr>
          <w:p w14:paraId="1992E62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5,015.8 (1,221.5)</w:t>
            </w:r>
          </w:p>
        </w:tc>
        <w:tc>
          <w:tcPr>
            <w:tcW w:w="992" w:type="dxa"/>
            <w:tcBorders>
              <w:right w:val="nil"/>
            </w:tcBorders>
          </w:tcPr>
          <w:p w14:paraId="3393B9A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&lt;0.001</w:t>
            </w:r>
          </w:p>
        </w:tc>
      </w:tr>
      <w:tr w:rsidR="00B8080F" w:rsidRPr="00193F49" w14:paraId="70A8852F" w14:textId="77777777" w:rsidTr="00504767">
        <w:tc>
          <w:tcPr>
            <w:tcW w:w="3545" w:type="dxa"/>
            <w:tcBorders>
              <w:left w:val="nil"/>
            </w:tcBorders>
          </w:tcPr>
          <w:p w14:paraId="38CEA27C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RBC-MPs (particles/μL)</w:t>
            </w:r>
          </w:p>
        </w:tc>
        <w:tc>
          <w:tcPr>
            <w:tcW w:w="1563" w:type="dxa"/>
          </w:tcPr>
          <w:p w14:paraId="6A3C501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1,177.6 </w:t>
            </w:r>
          </w:p>
          <w:p w14:paraId="26D8F1B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756.2)</w:t>
            </w:r>
          </w:p>
        </w:tc>
        <w:tc>
          <w:tcPr>
            <w:tcW w:w="1276" w:type="dxa"/>
          </w:tcPr>
          <w:p w14:paraId="6BBE139B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,940.4 (1,229.3)</w:t>
            </w:r>
          </w:p>
        </w:tc>
        <w:tc>
          <w:tcPr>
            <w:tcW w:w="1275" w:type="dxa"/>
          </w:tcPr>
          <w:p w14:paraId="7603137F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,609.3 (2,026.6)</w:t>
            </w:r>
          </w:p>
        </w:tc>
        <w:tc>
          <w:tcPr>
            <w:tcW w:w="1276" w:type="dxa"/>
          </w:tcPr>
          <w:p w14:paraId="6F0FE871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,888.9 (879.7)</w:t>
            </w:r>
          </w:p>
        </w:tc>
        <w:tc>
          <w:tcPr>
            <w:tcW w:w="992" w:type="dxa"/>
            <w:tcBorders>
              <w:right w:val="nil"/>
            </w:tcBorders>
          </w:tcPr>
          <w:p w14:paraId="50553A40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0.010</w:t>
            </w:r>
          </w:p>
        </w:tc>
      </w:tr>
      <w:tr w:rsidR="00B8080F" w:rsidRPr="00193F49" w14:paraId="52A2B610" w14:textId="77777777" w:rsidTr="00504767">
        <w:tc>
          <w:tcPr>
            <w:tcW w:w="3545" w:type="dxa"/>
            <w:tcBorders>
              <w:left w:val="nil"/>
            </w:tcBorders>
          </w:tcPr>
          <w:p w14:paraId="0C0A5769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S-bearing PMPs (particles/μL)</w:t>
            </w:r>
          </w:p>
        </w:tc>
        <w:tc>
          <w:tcPr>
            <w:tcW w:w="1563" w:type="dxa"/>
          </w:tcPr>
          <w:p w14:paraId="03C80A06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833.3</w:t>
            </w:r>
          </w:p>
          <w:p w14:paraId="2C35487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208.1)</w:t>
            </w:r>
          </w:p>
        </w:tc>
        <w:tc>
          <w:tcPr>
            <w:tcW w:w="1276" w:type="dxa"/>
          </w:tcPr>
          <w:p w14:paraId="1329F79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,397.2 (1,255.9)</w:t>
            </w:r>
          </w:p>
        </w:tc>
        <w:tc>
          <w:tcPr>
            <w:tcW w:w="1275" w:type="dxa"/>
          </w:tcPr>
          <w:p w14:paraId="4C0C2715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,439.6 (1,641.5)</w:t>
            </w:r>
          </w:p>
        </w:tc>
        <w:tc>
          <w:tcPr>
            <w:tcW w:w="1276" w:type="dxa"/>
          </w:tcPr>
          <w:p w14:paraId="0944388F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954.1</w:t>
            </w:r>
          </w:p>
          <w:p w14:paraId="193A76F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(588.5)</w:t>
            </w:r>
          </w:p>
        </w:tc>
        <w:tc>
          <w:tcPr>
            <w:tcW w:w="992" w:type="dxa"/>
            <w:tcBorders>
              <w:right w:val="nil"/>
            </w:tcBorders>
          </w:tcPr>
          <w:p w14:paraId="72F2408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0.002</w:t>
            </w:r>
          </w:p>
        </w:tc>
      </w:tr>
      <w:tr w:rsidR="00B8080F" w:rsidRPr="00193F49" w14:paraId="4617E983" w14:textId="77777777" w:rsidTr="00504767">
        <w:tc>
          <w:tcPr>
            <w:tcW w:w="3545" w:type="dxa"/>
            <w:tcBorders>
              <w:left w:val="nil"/>
            </w:tcBorders>
          </w:tcPr>
          <w:p w14:paraId="472F6C0A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latelet activation (%)</w:t>
            </w:r>
          </w:p>
        </w:tc>
        <w:tc>
          <w:tcPr>
            <w:tcW w:w="1563" w:type="dxa"/>
          </w:tcPr>
          <w:p w14:paraId="01508883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3.1 (0.9)</w:t>
            </w:r>
          </w:p>
        </w:tc>
        <w:tc>
          <w:tcPr>
            <w:tcW w:w="1276" w:type="dxa"/>
          </w:tcPr>
          <w:p w14:paraId="0991CB0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7.9 (15.8)</w:t>
            </w:r>
          </w:p>
        </w:tc>
        <w:tc>
          <w:tcPr>
            <w:tcW w:w="1275" w:type="dxa"/>
          </w:tcPr>
          <w:p w14:paraId="3925AEC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.9 (2.3)</w:t>
            </w:r>
          </w:p>
        </w:tc>
        <w:tc>
          <w:tcPr>
            <w:tcW w:w="1276" w:type="dxa"/>
          </w:tcPr>
          <w:p w14:paraId="75AF876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3.9 (2.1)</w:t>
            </w:r>
          </w:p>
        </w:tc>
        <w:tc>
          <w:tcPr>
            <w:tcW w:w="992" w:type="dxa"/>
            <w:tcBorders>
              <w:right w:val="nil"/>
            </w:tcBorders>
          </w:tcPr>
          <w:p w14:paraId="69E9B6D5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NS</w:t>
            </w:r>
          </w:p>
        </w:tc>
      </w:tr>
      <w:tr w:rsidR="00B8080F" w:rsidRPr="000050B3" w14:paraId="2E28D68B" w14:textId="77777777" w:rsidTr="00504767">
        <w:tc>
          <w:tcPr>
            <w:tcW w:w="3545" w:type="dxa"/>
            <w:tcBorders>
              <w:left w:val="nil"/>
            </w:tcBorders>
          </w:tcPr>
          <w:p w14:paraId="1E662228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Nitrite levels</w:t>
            </w:r>
          </w:p>
        </w:tc>
        <w:tc>
          <w:tcPr>
            <w:tcW w:w="1563" w:type="dxa"/>
          </w:tcPr>
          <w:p w14:paraId="4F390AA8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5A5ABCBA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07026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F463FE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BACC5AF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8080F" w:rsidRPr="000050B3" w14:paraId="2B797CE6" w14:textId="77777777" w:rsidTr="00504767">
        <w:tc>
          <w:tcPr>
            <w:tcW w:w="3545" w:type="dxa"/>
            <w:tcBorders>
              <w:left w:val="nil"/>
            </w:tcBorders>
          </w:tcPr>
          <w:p w14:paraId="6FBB51A8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RBC nitrite (nM)</w:t>
            </w:r>
          </w:p>
        </w:tc>
        <w:tc>
          <w:tcPr>
            <w:tcW w:w="1563" w:type="dxa"/>
          </w:tcPr>
          <w:p w14:paraId="00389EF5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203.8 (109.2)</w:t>
            </w:r>
          </w:p>
        </w:tc>
        <w:tc>
          <w:tcPr>
            <w:tcW w:w="1276" w:type="dxa"/>
          </w:tcPr>
          <w:p w14:paraId="1736D97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68.7 (69.2)</w:t>
            </w:r>
          </w:p>
        </w:tc>
        <w:tc>
          <w:tcPr>
            <w:tcW w:w="1275" w:type="dxa"/>
          </w:tcPr>
          <w:p w14:paraId="2E41C0D7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27.4 (37.2)</w:t>
            </w:r>
          </w:p>
        </w:tc>
        <w:tc>
          <w:tcPr>
            <w:tcW w:w="1276" w:type="dxa"/>
          </w:tcPr>
          <w:p w14:paraId="2B8FBDB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4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8</w:t>
            </w:r>
            <w:r w:rsidRPr="00504767">
              <w:rPr>
                <w:rFonts w:ascii="Arial" w:hAnsi="Arial" w:cs="Arial"/>
                <w:sz w:val="18"/>
                <w:szCs w:val="18"/>
              </w:rPr>
              <w:t>.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6</w:t>
            </w:r>
            <w:r w:rsidRPr="00504767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0</w:t>
            </w:r>
            <w:r w:rsidRPr="00504767">
              <w:rPr>
                <w:rFonts w:ascii="Arial" w:hAnsi="Arial" w:cs="Arial"/>
                <w:sz w:val="18"/>
                <w:szCs w:val="18"/>
              </w:rPr>
              <w:t>.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6</w:t>
            </w:r>
            <w:r w:rsidRPr="005047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14:paraId="446D2D8E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NS</w:t>
            </w:r>
          </w:p>
        </w:tc>
      </w:tr>
      <w:tr w:rsidR="00B8080F" w:rsidRPr="000050B3" w14:paraId="4D75D48C" w14:textId="77777777" w:rsidTr="00504767">
        <w:tc>
          <w:tcPr>
            <w:tcW w:w="3545" w:type="dxa"/>
            <w:tcBorders>
              <w:left w:val="nil"/>
            </w:tcBorders>
          </w:tcPr>
          <w:p w14:paraId="6EB95500" w14:textId="77777777" w:rsidR="00B8080F" w:rsidRPr="00504767" w:rsidRDefault="00B8080F" w:rsidP="00B808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Plasma nitrite (nM)</w:t>
            </w:r>
          </w:p>
        </w:tc>
        <w:tc>
          <w:tcPr>
            <w:tcW w:w="1563" w:type="dxa"/>
          </w:tcPr>
          <w:p w14:paraId="56FECBD9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84.9 (46.8)</w:t>
            </w:r>
          </w:p>
        </w:tc>
        <w:tc>
          <w:tcPr>
            <w:tcW w:w="1276" w:type="dxa"/>
          </w:tcPr>
          <w:p w14:paraId="07DF1E93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81.1 (35.2)</w:t>
            </w:r>
          </w:p>
        </w:tc>
        <w:tc>
          <w:tcPr>
            <w:tcW w:w="1275" w:type="dxa"/>
          </w:tcPr>
          <w:p w14:paraId="15A49F9B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75.3 (43.6)</w:t>
            </w:r>
          </w:p>
        </w:tc>
        <w:tc>
          <w:tcPr>
            <w:tcW w:w="1276" w:type="dxa"/>
          </w:tcPr>
          <w:p w14:paraId="678BCB9B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81.4 (40.3)</w:t>
            </w:r>
          </w:p>
        </w:tc>
        <w:tc>
          <w:tcPr>
            <w:tcW w:w="992" w:type="dxa"/>
            <w:tcBorders>
              <w:right w:val="nil"/>
            </w:tcBorders>
          </w:tcPr>
          <w:p w14:paraId="790EF264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NS</w:t>
            </w:r>
          </w:p>
        </w:tc>
      </w:tr>
      <w:tr w:rsidR="00B8080F" w:rsidRPr="000050B3" w14:paraId="426F0160" w14:textId="77777777" w:rsidTr="00504767">
        <w:tc>
          <w:tcPr>
            <w:tcW w:w="3545" w:type="dxa"/>
            <w:tcBorders>
              <w:left w:val="nil"/>
              <w:bottom w:val="single" w:sz="4" w:space="0" w:color="auto"/>
            </w:tcBorders>
          </w:tcPr>
          <w:p w14:paraId="3C67E031" w14:textId="77777777" w:rsidR="00B8080F" w:rsidRPr="00504767" w:rsidRDefault="00B8080F" w:rsidP="00B8080F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 xml:space="preserve">   Whole blood nitrite (nM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78108FC3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25.9 (3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68357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36.3 (51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D8A372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43.6 (8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033E9C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767">
              <w:rPr>
                <w:rFonts w:ascii="Arial" w:hAnsi="Arial" w:cs="Arial"/>
                <w:sz w:val="18"/>
                <w:szCs w:val="18"/>
              </w:rPr>
              <w:t>1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61</w:t>
            </w:r>
            <w:r w:rsidRPr="00504767">
              <w:rPr>
                <w:rFonts w:ascii="Arial" w:hAnsi="Arial" w:cs="Arial"/>
                <w:sz w:val="18"/>
                <w:szCs w:val="18"/>
              </w:rPr>
              <w:t>.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8</w:t>
            </w:r>
            <w:r w:rsidRPr="00504767"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="00B91B9E" w:rsidRPr="00504767">
              <w:rPr>
                <w:rFonts w:ascii="Arial" w:hAnsi="Arial" w:cs="Arial"/>
                <w:sz w:val="18"/>
                <w:szCs w:val="18"/>
              </w:rPr>
              <w:t>9.0</w:t>
            </w:r>
            <w:r w:rsidRPr="005047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F859340" w14:textId="77777777" w:rsidR="00B8080F" w:rsidRPr="00504767" w:rsidRDefault="00B8080F" w:rsidP="00B808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767">
              <w:rPr>
                <w:rFonts w:ascii="Arial" w:hAnsi="Arial" w:cs="Arial"/>
                <w:i/>
                <w:iCs/>
                <w:sz w:val="18"/>
                <w:szCs w:val="18"/>
              </w:rPr>
              <w:t>NS</w:t>
            </w:r>
          </w:p>
        </w:tc>
      </w:tr>
    </w:tbl>
    <w:p w14:paraId="379494EB" w14:textId="77777777" w:rsidR="00E31AAC" w:rsidRPr="00504767" w:rsidRDefault="00E31AAC" w:rsidP="00E31AAC">
      <w:pPr>
        <w:spacing w:after="0"/>
        <w:ind w:left="-567"/>
        <w:rPr>
          <w:rFonts w:ascii="Arial" w:hAnsi="Arial" w:cs="Arial"/>
          <w:sz w:val="18"/>
          <w:szCs w:val="22"/>
        </w:rPr>
      </w:pPr>
      <w:bookmarkStart w:id="1" w:name="_Hlk154503671"/>
      <w:r w:rsidRPr="00504767">
        <w:rPr>
          <w:rFonts w:ascii="Arial" w:hAnsi="Arial" w:cs="Arial"/>
          <w:sz w:val="18"/>
          <w:szCs w:val="22"/>
        </w:rPr>
        <w:t>Data presented in mean (SD) unless specified otherwise</w:t>
      </w:r>
    </w:p>
    <w:p w14:paraId="5A21DB6E" w14:textId="373F9CA5" w:rsidR="00E31AAC" w:rsidRPr="00504767" w:rsidRDefault="005E1C13" w:rsidP="00504767">
      <w:pPr>
        <w:spacing w:after="0"/>
        <w:ind w:left="-567" w:right="-1180"/>
        <w:rPr>
          <w:rFonts w:ascii="Arial" w:hAnsi="Arial" w:cs="Arial"/>
          <w:sz w:val="18"/>
          <w:szCs w:val="22"/>
        </w:rPr>
      </w:pPr>
      <w:r w:rsidRPr="00504767">
        <w:rPr>
          <w:rFonts w:ascii="Arial" w:hAnsi="Arial" w:cs="Arial"/>
          <w:sz w:val="18"/>
          <w:szCs w:val="22"/>
        </w:rPr>
        <w:t xml:space="preserve">Abbreviations: </w:t>
      </w:r>
      <w:r w:rsidR="00E31AAC" w:rsidRPr="00504767">
        <w:rPr>
          <w:rFonts w:ascii="Arial" w:hAnsi="Arial" w:cs="Arial"/>
          <w:sz w:val="18"/>
          <w:szCs w:val="22"/>
        </w:rPr>
        <w:t>RBC, Red blood cell; PS, phosphatidyl serine; MP, microparticle;</w:t>
      </w:r>
      <w:r w:rsidR="00EE3965" w:rsidRPr="00504767">
        <w:rPr>
          <w:rFonts w:ascii="Arial" w:hAnsi="Arial" w:cs="Arial"/>
          <w:sz w:val="18"/>
          <w:szCs w:val="22"/>
        </w:rPr>
        <w:t xml:space="preserve"> PMP, platelet microparticle;</w:t>
      </w:r>
      <w:r w:rsidR="00E31AAC" w:rsidRPr="00504767">
        <w:rPr>
          <w:rFonts w:ascii="Arial" w:hAnsi="Arial" w:cs="Arial"/>
          <w:sz w:val="18"/>
          <w:szCs w:val="22"/>
        </w:rPr>
        <w:t xml:space="preserve"> NS, not significant</w:t>
      </w:r>
    </w:p>
    <w:bookmarkEnd w:id="1"/>
    <w:p w14:paraId="5FEBDF8E" w14:textId="77777777" w:rsidR="00B54008" w:rsidRDefault="00B54008">
      <w:pPr>
        <w:rPr>
          <w:rFonts w:ascii="Arial" w:hAnsi="Arial" w:cs="Arial"/>
        </w:rPr>
      </w:pPr>
    </w:p>
    <w:p w14:paraId="76EC2732" w14:textId="77777777" w:rsidR="008B6D10" w:rsidRDefault="008B6D10">
      <w:pPr>
        <w:rPr>
          <w:rFonts w:ascii="Arial" w:hAnsi="Arial" w:cs="Arial"/>
        </w:rPr>
      </w:pPr>
    </w:p>
    <w:p w14:paraId="5CA8967C" w14:textId="77777777" w:rsidR="008B6D10" w:rsidRDefault="008B6D10">
      <w:pPr>
        <w:rPr>
          <w:rFonts w:ascii="Arial" w:hAnsi="Arial" w:cs="Arial"/>
        </w:rPr>
      </w:pPr>
    </w:p>
    <w:p w14:paraId="4AA1ED7C" w14:textId="77777777" w:rsidR="008B6D10" w:rsidRDefault="008B6D10">
      <w:pPr>
        <w:rPr>
          <w:rFonts w:ascii="Arial" w:hAnsi="Arial" w:cs="Arial"/>
        </w:rPr>
      </w:pPr>
    </w:p>
    <w:p w14:paraId="4120911A" w14:textId="77777777" w:rsidR="008B6D10" w:rsidRDefault="008B6D10">
      <w:pPr>
        <w:rPr>
          <w:rFonts w:ascii="Arial" w:hAnsi="Arial" w:cs="Arial"/>
        </w:rPr>
      </w:pPr>
    </w:p>
    <w:p w14:paraId="196B713B" w14:textId="77777777" w:rsidR="008B6D10" w:rsidRDefault="008B6D10">
      <w:pPr>
        <w:rPr>
          <w:rFonts w:ascii="Arial" w:hAnsi="Arial" w:cs="Arial"/>
        </w:rPr>
      </w:pPr>
    </w:p>
    <w:p w14:paraId="49E3B5A8" w14:textId="77777777" w:rsidR="008B6D10" w:rsidRDefault="008B6D10">
      <w:pPr>
        <w:rPr>
          <w:rFonts w:ascii="Arial" w:hAnsi="Arial" w:cs="Arial"/>
        </w:rPr>
      </w:pPr>
    </w:p>
    <w:p w14:paraId="3FBCC3F9" w14:textId="77777777" w:rsidR="008B6D10" w:rsidRDefault="008B6D10">
      <w:pPr>
        <w:rPr>
          <w:rFonts w:ascii="Arial" w:hAnsi="Arial" w:cs="Arial"/>
        </w:rPr>
      </w:pPr>
    </w:p>
    <w:p w14:paraId="47B70E69" w14:textId="77777777" w:rsidR="008B6D10" w:rsidRDefault="008B6D10">
      <w:pPr>
        <w:rPr>
          <w:rFonts w:ascii="Arial" w:hAnsi="Arial" w:cs="Arial"/>
        </w:rPr>
      </w:pPr>
    </w:p>
    <w:p w14:paraId="54B09BA6" w14:textId="77777777" w:rsidR="008B6D10" w:rsidRDefault="008B6D10">
      <w:pPr>
        <w:rPr>
          <w:rFonts w:ascii="Arial" w:hAnsi="Arial" w:cs="Arial"/>
        </w:rPr>
      </w:pPr>
    </w:p>
    <w:p w14:paraId="1650106A" w14:textId="77777777" w:rsidR="008B6D10" w:rsidRDefault="008B6D10">
      <w:pPr>
        <w:rPr>
          <w:rFonts w:ascii="Arial" w:hAnsi="Arial" w:cs="Arial"/>
        </w:rPr>
      </w:pPr>
    </w:p>
    <w:p w14:paraId="18927592" w14:textId="77777777" w:rsidR="008B6D10" w:rsidRDefault="008B6D10">
      <w:pPr>
        <w:rPr>
          <w:rFonts w:ascii="Arial" w:hAnsi="Arial" w:cs="Arial"/>
        </w:rPr>
      </w:pPr>
    </w:p>
    <w:p w14:paraId="45B52B52" w14:textId="77777777" w:rsidR="00135470" w:rsidRDefault="00135470" w:rsidP="008B6D10">
      <w:pPr>
        <w:rPr>
          <w:rFonts w:ascii="Arial" w:hAnsi="Arial" w:cs="Arial"/>
        </w:rPr>
      </w:pPr>
    </w:p>
    <w:p w14:paraId="524BB4FE" w14:textId="77777777" w:rsidR="00135470" w:rsidRDefault="00135470" w:rsidP="008B6D10">
      <w:pPr>
        <w:rPr>
          <w:rFonts w:ascii="Arial" w:hAnsi="Arial" w:cs="Arial"/>
        </w:rPr>
        <w:sectPr w:rsidR="00135470" w:rsidSect="004E4D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6B43B3" w14:textId="119C464C" w:rsidR="00210DA0" w:rsidRPr="002174D1" w:rsidRDefault="00135470" w:rsidP="00210DA0">
      <w:pPr>
        <w:spacing w:after="0"/>
        <w:rPr>
          <w:rFonts w:ascii="Arial" w:hAnsi="Arial" w:cs="Arial"/>
          <w:sz w:val="20"/>
          <w:szCs w:val="24"/>
        </w:rPr>
      </w:pPr>
      <w:bookmarkStart w:id="2" w:name="_Hlk158987273"/>
      <w:r w:rsidRPr="002174D1">
        <w:rPr>
          <w:rFonts w:ascii="Arial" w:hAnsi="Arial" w:cs="Arial"/>
          <w:b/>
          <w:bCs/>
          <w:sz w:val="20"/>
          <w:szCs w:val="24"/>
        </w:rPr>
        <w:lastRenderedPageBreak/>
        <w:t>Supplementary Table S2.</w:t>
      </w:r>
      <w:r w:rsidR="00FD0834">
        <w:rPr>
          <w:rFonts w:ascii="Arial" w:hAnsi="Arial" w:cs="Arial"/>
          <w:b/>
          <w:bCs/>
          <w:sz w:val="20"/>
          <w:szCs w:val="24"/>
        </w:rPr>
        <w:t xml:space="preserve"> </w:t>
      </w:r>
      <w:bookmarkEnd w:id="2"/>
      <w:r w:rsidR="00FD0834" w:rsidRPr="00FD0834">
        <w:rPr>
          <w:rFonts w:ascii="Arial" w:hAnsi="Arial" w:cs="Arial"/>
          <w:sz w:val="20"/>
          <w:szCs w:val="24"/>
        </w:rPr>
        <w:t>Changes</w:t>
      </w:r>
      <w:r w:rsidRPr="00FD0834">
        <w:rPr>
          <w:rFonts w:ascii="Arial" w:hAnsi="Arial" w:cs="Arial"/>
          <w:sz w:val="20"/>
          <w:szCs w:val="24"/>
        </w:rPr>
        <w:t xml:space="preserve"> </w:t>
      </w:r>
      <w:r w:rsidR="00FD0834">
        <w:rPr>
          <w:rFonts w:ascii="Arial" w:hAnsi="Arial" w:cs="Arial"/>
          <w:sz w:val="20"/>
          <w:szCs w:val="24"/>
        </w:rPr>
        <w:t>of ce</w:t>
      </w:r>
      <w:r w:rsidRPr="002174D1">
        <w:rPr>
          <w:rFonts w:ascii="Arial" w:hAnsi="Arial" w:cs="Arial"/>
          <w:sz w:val="20"/>
          <w:szCs w:val="24"/>
        </w:rPr>
        <w:t xml:space="preserve">llular oxidative damages </w:t>
      </w:r>
      <w:r w:rsidR="00FD0834">
        <w:rPr>
          <w:rFonts w:ascii="Arial" w:hAnsi="Arial" w:cs="Arial"/>
          <w:sz w:val="20"/>
          <w:szCs w:val="24"/>
        </w:rPr>
        <w:t>in</w:t>
      </w:r>
      <w:r w:rsidRPr="002174D1">
        <w:rPr>
          <w:rFonts w:ascii="Arial" w:hAnsi="Arial" w:cs="Arial"/>
          <w:sz w:val="20"/>
          <w:szCs w:val="24"/>
        </w:rPr>
        <w:t xml:space="preserve"> thalassemi</w:t>
      </w:r>
      <w:r w:rsidR="007A25EB">
        <w:rPr>
          <w:rFonts w:ascii="Arial" w:hAnsi="Arial" w:cs="Arial"/>
          <w:sz w:val="20"/>
          <w:szCs w:val="24"/>
        </w:rPr>
        <w:t>a</w:t>
      </w:r>
      <w:r w:rsidRPr="002174D1">
        <w:rPr>
          <w:rFonts w:ascii="Arial" w:hAnsi="Arial" w:cs="Arial"/>
          <w:sz w:val="20"/>
          <w:szCs w:val="24"/>
        </w:rPr>
        <w:t xml:space="preserve"> patients</w:t>
      </w:r>
      <w:r w:rsidR="00FD0834">
        <w:rPr>
          <w:rFonts w:ascii="Arial" w:hAnsi="Arial" w:cs="Arial"/>
          <w:sz w:val="20"/>
          <w:szCs w:val="24"/>
        </w:rPr>
        <w:t xml:space="preserve"> from</w:t>
      </w:r>
      <w:r w:rsidRPr="002174D1">
        <w:rPr>
          <w:rFonts w:ascii="Arial" w:hAnsi="Arial" w:cs="Arial"/>
          <w:sz w:val="20"/>
          <w:szCs w:val="24"/>
        </w:rPr>
        <w:t xml:space="preserve"> baseline (T0) </w:t>
      </w:r>
      <w:r w:rsidR="00FD0834">
        <w:rPr>
          <w:rFonts w:ascii="Arial" w:hAnsi="Arial" w:cs="Arial"/>
          <w:sz w:val="20"/>
          <w:szCs w:val="24"/>
        </w:rPr>
        <w:t>to</w:t>
      </w:r>
      <w:r w:rsidRPr="002174D1">
        <w:rPr>
          <w:rFonts w:ascii="Arial" w:hAnsi="Arial" w:cs="Arial"/>
          <w:sz w:val="20"/>
          <w:szCs w:val="24"/>
        </w:rPr>
        <w:t xml:space="preserve"> the end of study (T6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768"/>
        <w:gridCol w:w="1701"/>
        <w:gridCol w:w="1701"/>
        <w:gridCol w:w="1701"/>
        <w:gridCol w:w="1560"/>
        <w:gridCol w:w="1701"/>
      </w:tblGrid>
      <w:tr w:rsidR="0082104B" w:rsidRPr="00210DA0" w14:paraId="2C403DDC" w14:textId="77777777" w:rsidTr="00210DA0">
        <w:tc>
          <w:tcPr>
            <w:tcW w:w="2768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5710F22F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" w:name="_Hlk158992484"/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3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027CBD7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S (n=10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C3DDFB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NS (n=53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227CF15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α-Thal-NS (n=11)</w:t>
            </w:r>
          </w:p>
        </w:tc>
      </w:tr>
      <w:tr w:rsidR="0082104B" w:rsidRPr="00210DA0" w14:paraId="77E03329" w14:textId="77777777" w:rsidTr="00210DA0">
        <w:tc>
          <w:tcPr>
            <w:tcW w:w="2768" w:type="dxa"/>
            <w:vMerge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3791E39C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2D5A478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91396C5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F8BAAC1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C2287E1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2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3C38D72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6)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0160590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5)</w:t>
            </w:r>
          </w:p>
        </w:tc>
      </w:tr>
      <w:tr w:rsidR="0082104B" w:rsidRPr="00210DA0" w14:paraId="400B5EE2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6F17A18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bookmarkStart w:id="4" w:name="_Hlk158987252"/>
            <w:r w:rsidRPr="002C698A">
              <w:rPr>
                <w:rFonts w:ascii="Arial" w:hAnsi="Arial" w:cs="Arial"/>
                <w:sz w:val="16"/>
                <w:szCs w:val="16"/>
              </w:rPr>
              <w:t>Hb (g/dL)</w:t>
            </w:r>
          </w:p>
        </w:tc>
        <w:tc>
          <w:tcPr>
            <w:tcW w:w="1768" w:type="dxa"/>
          </w:tcPr>
          <w:p w14:paraId="789CBF2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5D8EB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39A73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ED1294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928332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63FFE4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1B166A69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0F43E39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</w:tcPr>
          <w:p w14:paraId="3A7DCE8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7 (0.8)</w:t>
            </w:r>
          </w:p>
        </w:tc>
        <w:tc>
          <w:tcPr>
            <w:tcW w:w="1701" w:type="dxa"/>
          </w:tcPr>
          <w:p w14:paraId="0768C1E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5 (1.4)</w:t>
            </w:r>
          </w:p>
        </w:tc>
        <w:tc>
          <w:tcPr>
            <w:tcW w:w="1701" w:type="dxa"/>
          </w:tcPr>
          <w:p w14:paraId="58E3588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1 (1.1)</w:t>
            </w:r>
          </w:p>
        </w:tc>
        <w:tc>
          <w:tcPr>
            <w:tcW w:w="1701" w:type="dxa"/>
          </w:tcPr>
          <w:p w14:paraId="24C7902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7 (1.0)</w:t>
            </w:r>
          </w:p>
        </w:tc>
        <w:tc>
          <w:tcPr>
            <w:tcW w:w="1560" w:type="dxa"/>
          </w:tcPr>
          <w:p w14:paraId="16F1031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4 (0.8)</w:t>
            </w:r>
          </w:p>
        </w:tc>
        <w:tc>
          <w:tcPr>
            <w:tcW w:w="1701" w:type="dxa"/>
            <w:tcBorders>
              <w:right w:val="nil"/>
            </w:tcBorders>
          </w:tcPr>
          <w:p w14:paraId="3710D05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.3 (1.3)</w:t>
            </w:r>
          </w:p>
        </w:tc>
      </w:tr>
      <w:tr w:rsidR="0082104B" w:rsidRPr="00210DA0" w14:paraId="2CA134C4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45FD03D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</w:tcPr>
          <w:p w14:paraId="1688B30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0.0 (2.2)</w:t>
            </w:r>
          </w:p>
        </w:tc>
        <w:tc>
          <w:tcPr>
            <w:tcW w:w="1701" w:type="dxa"/>
          </w:tcPr>
          <w:p w14:paraId="1548292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8 (1.0)</w:t>
            </w:r>
          </w:p>
        </w:tc>
        <w:tc>
          <w:tcPr>
            <w:tcW w:w="1701" w:type="dxa"/>
          </w:tcPr>
          <w:p w14:paraId="0C5F4CF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0 (0.9)</w:t>
            </w:r>
          </w:p>
        </w:tc>
        <w:tc>
          <w:tcPr>
            <w:tcW w:w="1701" w:type="dxa"/>
          </w:tcPr>
          <w:p w14:paraId="3F18F92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4 (1.1)</w:t>
            </w:r>
          </w:p>
        </w:tc>
        <w:tc>
          <w:tcPr>
            <w:tcW w:w="1560" w:type="dxa"/>
          </w:tcPr>
          <w:p w14:paraId="3C1BEB7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0 (0.7)</w:t>
            </w:r>
          </w:p>
        </w:tc>
        <w:tc>
          <w:tcPr>
            <w:tcW w:w="1701" w:type="dxa"/>
            <w:tcBorders>
              <w:right w:val="nil"/>
            </w:tcBorders>
          </w:tcPr>
          <w:p w14:paraId="1625364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.6 (1.0)</w:t>
            </w:r>
          </w:p>
        </w:tc>
      </w:tr>
      <w:tr w:rsidR="00104D79" w:rsidRPr="00210DA0" w14:paraId="64331F09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3F72024B" w14:textId="77777777" w:rsidR="00104D79" w:rsidRPr="002C698A" w:rsidRDefault="00857000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</w:tcPr>
          <w:p w14:paraId="13CECED7" w14:textId="77777777" w:rsidR="00104D79" w:rsidRPr="002C698A" w:rsidRDefault="00C07FA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7FE1CE8A" w14:textId="77777777" w:rsidR="00104D79" w:rsidRPr="002C698A" w:rsidRDefault="00D144BD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14BD8C6E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46C11B06" w14:textId="77777777" w:rsidR="00104D79" w:rsidRPr="002C698A" w:rsidRDefault="008317C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79367E75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3A9E4112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10DA0" w14:paraId="1CC9A247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83A91C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Reticulocyte count (%)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19F6922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350968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5AB04F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CEA6EB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8A64D6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EF44A0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011E1921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63313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E6315D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1.3 (3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4AC33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1.6 (8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130A99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7 (1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2E7DD8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9 (1.1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42B4B2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7 (3.6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BEFFF3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.0 (5.6)</w:t>
            </w:r>
          </w:p>
        </w:tc>
      </w:tr>
      <w:tr w:rsidR="0082104B" w:rsidRPr="00210DA0" w14:paraId="56193F2B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AB6B30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4DFFA5B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8 (6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384E7B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3.3 (6.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CBB5FC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5 (1.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B573E5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8 (1.4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D00A8F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7 (2.4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D5DE4A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4 (2.8)</w:t>
            </w:r>
          </w:p>
        </w:tc>
      </w:tr>
      <w:tr w:rsidR="00104D79" w:rsidRPr="00210DA0" w14:paraId="3B6F42EF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1993B6D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0E89802B" w14:textId="77777777" w:rsidR="00104D79" w:rsidRPr="002C698A" w:rsidRDefault="00C07FA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06B49B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4B86FC" w14:textId="77777777" w:rsidR="00104D79" w:rsidRPr="002C698A" w:rsidRDefault="00DB298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8641DF" w14:textId="77777777" w:rsidR="00104D79" w:rsidRPr="002C698A" w:rsidRDefault="008317C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D99D70F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41DC4C7E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10DA0" w14:paraId="78B6FD2A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3667976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Ferritin level (ng/mL)</w:t>
            </w:r>
          </w:p>
        </w:tc>
        <w:tc>
          <w:tcPr>
            <w:tcW w:w="1768" w:type="dxa"/>
          </w:tcPr>
          <w:p w14:paraId="3F28165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ED21B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32CF0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3D3B4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F16DBD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0AFBCB6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12C6FAE7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1F1B30C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</w:tcPr>
          <w:p w14:paraId="712B8B0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753.3 (2,081.3)</w:t>
            </w:r>
          </w:p>
        </w:tc>
        <w:tc>
          <w:tcPr>
            <w:tcW w:w="1701" w:type="dxa"/>
          </w:tcPr>
          <w:p w14:paraId="2E81569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23.2 (1,850.7)</w:t>
            </w:r>
          </w:p>
        </w:tc>
        <w:tc>
          <w:tcPr>
            <w:tcW w:w="1701" w:type="dxa"/>
          </w:tcPr>
          <w:p w14:paraId="32E4EBE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382.2 (2,572.7)</w:t>
            </w:r>
          </w:p>
        </w:tc>
        <w:tc>
          <w:tcPr>
            <w:tcW w:w="1701" w:type="dxa"/>
          </w:tcPr>
          <w:p w14:paraId="133AC41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605.8 (2,173.7)</w:t>
            </w:r>
          </w:p>
        </w:tc>
        <w:tc>
          <w:tcPr>
            <w:tcW w:w="1560" w:type="dxa"/>
          </w:tcPr>
          <w:p w14:paraId="5081E25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157.5 (1,448.6)</w:t>
            </w:r>
          </w:p>
        </w:tc>
        <w:tc>
          <w:tcPr>
            <w:tcW w:w="1701" w:type="dxa"/>
            <w:tcBorders>
              <w:right w:val="nil"/>
            </w:tcBorders>
          </w:tcPr>
          <w:p w14:paraId="21D5666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372.3 (1,042.5)</w:t>
            </w:r>
          </w:p>
        </w:tc>
      </w:tr>
      <w:tr w:rsidR="0082104B" w:rsidRPr="00210DA0" w14:paraId="0B480E4D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7694363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</w:tcPr>
          <w:p w14:paraId="2EF02AE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,195.4 (2,130.5)</w:t>
            </w:r>
          </w:p>
        </w:tc>
        <w:tc>
          <w:tcPr>
            <w:tcW w:w="1701" w:type="dxa"/>
          </w:tcPr>
          <w:p w14:paraId="4EAABAC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996.4 (1,309.0)</w:t>
            </w:r>
          </w:p>
        </w:tc>
        <w:tc>
          <w:tcPr>
            <w:tcW w:w="1701" w:type="dxa"/>
          </w:tcPr>
          <w:p w14:paraId="06CD575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493.3 (2,694.9)</w:t>
            </w:r>
          </w:p>
        </w:tc>
        <w:tc>
          <w:tcPr>
            <w:tcW w:w="1701" w:type="dxa"/>
          </w:tcPr>
          <w:p w14:paraId="0E9C6AA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11.1 (2,072.4)</w:t>
            </w:r>
          </w:p>
        </w:tc>
        <w:tc>
          <w:tcPr>
            <w:tcW w:w="1560" w:type="dxa"/>
          </w:tcPr>
          <w:p w14:paraId="21B4CF3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875.2 (1,284.9)</w:t>
            </w:r>
          </w:p>
        </w:tc>
        <w:tc>
          <w:tcPr>
            <w:tcW w:w="1701" w:type="dxa"/>
            <w:tcBorders>
              <w:right w:val="nil"/>
            </w:tcBorders>
          </w:tcPr>
          <w:p w14:paraId="307ECB3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490.6 (3,983.5)</w:t>
            </w:r>
          </w:p>
        </w:tc>
      </w:tr>
      <w:tr w:rsidR="00104D79" w:rsidRPr="00210DA0" w14:paraId="045A9413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66594E5A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</w:tcPr>
          <w:p w14:paraId="0B1FBD3F" w14:textId="77777777" w:rsidR="00104D79" w:rsidRPr="002C698A" w:rsidRDefault="00C07FA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5BABD89A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6AA1670E" w14:textId="77777777" w:rsidR="00104D79" w:rsidRPr="002C698A" w:rsidRDefault="00DB298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4CFB7F7E" w14:textId="77777777" w:rsidR="00104D79" w:rsidRPr="002C698A" w:rsidRDefault="008317C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6756E4D4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0B9593FA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10DA0" w14:paraId="5C5EA363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1EF3D8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Vitamin E level (mg/L)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72170B7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921099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379A27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C5AD3D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37E082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450B44E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52D14162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5AEEE8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1301513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1 (1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494755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4 (1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66F28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.0 (2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7245E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.3 (2.6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0EFD51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.8 (4.4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BCE424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6 (1.1)</w:t>
            </w:r>
          </w:p>
        </w:tc>
      </w:tr>
      <w:tr w:rsidR="0082104B" w:rsidRPr="00210DA0" w14:paraId="129C1BE3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C6312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0E589C3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8.7 (8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86E4EF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3 (0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D810C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.3 (6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0975C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8 (1.8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BF8C71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.8 (3.9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1FB594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.4 (0.9)</w:t>
            </w:r>
          </w:p>
        </w:tc>
      </w:tr>
      <w:tr w:rsidR="00104D79" w:rsidRPr="00210DA0" w14:paraId="2FA48F67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E67DF4" w14:textId="77777777" w:rsidR="00104D79" w:rsidRPr="002C698A" w:rsidRDefault="00C07FA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6A7AACBD" w14:textId="77777777" w:rsidR="00104D79" w:rsidRPr="002C698A" w:rsidRDefault="00C07FA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F41CA37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F78DFA" w14:textId="77777777" w:rsidR="00104D79" w:rsidRPr="002C698A" w:rsidRDefault="00DB298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90E7C2C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BBE8158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6674F33E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10DA0" w14:paraId="6A2FF08E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571E424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MDA (nmol/mL)</w:t>
            </w:r>
          </w:p>
        </w:tc>
        <w:tc>
          <w:tcPr>
            <w:tcW w:w="1768" w:type="dxa"/>
          </w:tcPr>
          <w:p w14:paraId="3EE0774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4DADF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17091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C55C1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F6B1EB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1B8576E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1253EDE6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4C2C79F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</w:tcPr>
          <w:p w14:paraId="614FAE4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0 (1.1)</w:t>
            </w:r>
          </w:p>
        </w:tc>
        <w:tc>
          <w:tcPr>
            <w:tcW w:w="1701" w:type="dxa"/>
          </w:tcPr>
          <w:p w14:paraId="48DEBB4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3 (0.7)</w:t>
            </w:r>
          </w:p>
        </w:tc>
        <w:tc>
          <w:tcPr>
            <w:tcW w:w="1701" w:type="dxa"/>
          </w:tcPr>
          <w:p w14:paraId="23C4786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5 (1.1)</w:t>
            </w:r>
          </w:p>
        </w:tc>
        <w:tc>
          <w:tcPr>
            <w:tcW w:w="1701" w:type="dxa"/>
          </w:tcPr>
          <w:p w14:paraId="434CC65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3 (0.8)</w:t>
            </w:r>
          </w:p>
        </w:tc>
        <w:tc>
          <w:tcPr>
            <w:tcW w:w="1560" w:type="dxa"/>
          </w:tcPr>
          <w:p w14:paraId="7360C74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5 (0.6)</w:t>
            </w:r>
          </w:p>
        </w:tc>
        <w:tc>
          <w:tcPr>
            <w:tcW w:w="1701" w:type="dxa"/>
            <w:tcBorders>
              <w:right w:val="nil"/>
            </w:tcBorders>
          </w:tcPr>
          <w:p w14:paraId="62CA9F7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1 (0.4)</w:t>
            </w:r>
          </w:p>
        </w:tc>
      </w:tr>
      <w:tr w:rsidR="0082104B" w:rsidRPr="00210DA0" w14:paraId="2B883E60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38DA525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</w:tcPr>
          <w:p w14:paraId="2A95BFE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0.7 (0.6)</w:t>
            </w:r>
          </w:p>
        </w:tc>
        <w:tc>
          <w:tcPr>
            <w:tcW w:w="1701" w:type="dxa"/>
          </w:tcPr>
          <w:p w14:paraId="4DEEE04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6 (0.7)</w:t>
            </w:r>
          </w:p>
        </w:tc>
        <w:tc>
          <w:tcPr>
            <w:tcW w:w="1701" w:type="dxa"/>
          </w:tcPr>
          <w:p w14:paraId="601EA67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0 (0.7)</w:t>
            </w:r>
          </w:p>
        </w:tc>
        <w:tc>
          <w:tcPr>
            <w:tcW w:w="1701" w:type="dxa"/>
          </w:tcPr>
          <w:p w14:paraId="12E5C0B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2 (0.8)</w:t>
            </w:r>
          </w:p>
        </w:tc>
        <w:tc>
          <w:tcPr>
            <w:tcW w:w="1560" w:type="dxa"/>
          </w:tcPr>
          <w:p w14:paraId="131EBB8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3 (0.4)</w:t>
            </w:r>
          </w:p>
        </w:tc>
        <w:tc>
          <w:tcPr>
            <w:tcW w:w="1701" w:type="dxa"/>
            <w:tcBorders>
              <w:right w:val="nil"/>
            </w:tcBorders>
          </w:tcPr>
          <w:p w14:paraId="1D0D8A8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2 (0.2)</w:t>
            </w:r>
          </w:p>
        </w:tc>
      </w:tr>
      <w:tr w:rsidR="00104D79" w:rsidRPr="00210DA0" w14:paraId="33DFBC57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</w:tcPr>
          <w:p w14:paraId="24CDC0D8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</w:tcPr>
          <w:p w14:paraId="046BDB64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38CC324B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0CB22C1C" w14:textId="77777777" w:rsidR="00104D79" w:rsidRPr="002C698A" w:rsidRDefault="00DB298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20</w:t>
            </w:r>
          </w:p>
        </w:tc>
        <w:tc>
          <w:tcPr>
            <w:tcW w:w="1701" w:type="dxa"/>
          </w:tcPr>
          <w:p w14:paraId="2A52DEE0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483D13C3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6A2BF841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10DA0" w14:paraId="100D4C64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949309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LDH (U/L)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77D9182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E802BB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61AEBD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1D7874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46E854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EFC4C7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10DA0" w14:paraId="64320FED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385AC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1FFD5A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9.5 (26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B3E1C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60.4 (15.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E84F2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49.9 (128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3255A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50.2 (89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20DB00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34.2 (96.2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6225EE4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30.3 (210.5)</w:t>
            </w:r>
          </w:p>
        </w:tc>
      </w:tr>
      <w:tr w:rsidR="0082104B" w:rsidRPr="00210DA0" w14:paraId="5D00335F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F99DF8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7D21DFA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2.5 (40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8D721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1.3 (29.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5DC7C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40.4 (118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C5C95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23.7 (74.2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ECA540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63.7 (112.5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2306F56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81.8 (189.0)</w:t>
            </w:r>
          </w:p>
        </w:tc>
      </w:tr>
      <w:tr w:rsidR="00104D79" w:rsidRPr="00210DA0" w14:paraId="21A93BA1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BBFB8FF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52907A6" w14:textId="77777777" w:rsidR="00104D79" w:rsidRPr="002C698A" w:rsidRDefault="00C07FA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172C46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0A190D" w14:textId="77777777" w:rsidR="00104D79" w:rsidRPr="002C698A" w:rsidRDefault="00DB298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6FD439" w14:textId="77777777" w:rsidR="00104D79" w:rsidRPr="002C698A" w:rsidRDefault="008317C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12D9103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4C20CEC5" w14:textId="77777777" w:rsidR="00104D79" w:rsidRPr="002C698A" w:rsidRDefault="006D739B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9727C8" w:rsidRPr="00210DA0" w14:paraId="00D6A216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61492E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AST (U/L)</w:t>
            </w:r>
          </w:p>
        </w:tc>
        <w:tc>
          <w:tcPr>
            <w:tcW w:w="1768" w:type="dxa"/>
            <w:shd w:val="clear" w:color="auto" w:fill="auto"/>
          </w:tcPr>
          <w:p w14:paraId="534164AB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EBFD0D0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FBA631F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C7998DE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14:paraId="3FEA592F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1C6C466E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9727C8" w:rsidRPr="00210DA0" w14:paraId="0167EC17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14DB57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  <w:shd w:val="clear" w:color="auto" w:fill="auto"/>
          </w:tcPr>
          <w:p w14:paraId="4C2F7F08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2.3 (25.6)</w:t>
            </w:r>
          </w:p>
        </w:tc>
        <w:tc>
          <w:tcPr>
            <w:tcW w:w="1701" w:type="dxa"/>
            <w:shd w:val="clear" w:color="auto" w:fill="auto"/>
          </w:tcPr>
          <w:p w14:paraId="552946D2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6.9 (18.7)</w:t>
            </w:r>
          </w:p>
        </w:tc>
        <w:tc>
          <w:tcPr>
            <w:tcW w:w="1701" w:type="dxa"/>
            <w:shd w:val="clear" w:color="auto" w:fill="auto"/>
          </w:tcPr>
          <w:p w14:paraId="2B8EDC3A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5.0 (46.9)</w:t>
            </w:r>
          </w:p>
        </w:tc>
        <w:tc>
          <w:tcPr>
            <w:tcW w:w="1701" w:type="dxa"/>
            <w:shd w:val="clear" w:color="auto" w:fill="auto"/>
          </w:tcPr>
          <w:p w14:paraId="22A3732A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4.9 (26.3)</w:t>
            </w:r>
          </w:p>
        </w:tc>
        <w:tc>
          <w:tcPr>
            <w:tcW w:w="1560" w:type="dxa"/>
            <w:shd w:val="clear" w:color="auto" w:fill="auto"/>
          </w:tcPr>
          <w:p w14:paraId="7385E0C8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2.4 (16.4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720D4048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7.2 (22.4)</w:t>
            </w:r>
          </w:p>
        </w:tc>
      </w:tr>
      <w:tr w:rsidR="009727C8" w:rsidRPr="00210DA0" w14:paraId="1C4978B6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D8F16B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  <w:shd w:val="clear" w:color="auto" w:fill="auto"/>
          </w:tcPr>
          <w:p w14:paraId="3FB25F27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7.8 (22.4)</w:t>
            </w:r>
          </w:p>
        </w:tc>
        <w:tc>
          <w:tcPr>
            <w:tcW w:w="1701" w:type="dxa"/>
            <w:shd w:val="clear" w:color="auto" w:fill="auto"/>
          </w:tcPr>
          <w:p w14:paraId="38F932DF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7.1 (8.5)</w:t>
            </w:r>
          </w:p>
        </w:tc>
        <w:tc>
          <w:tcPr>
            <w:tcW w:w="1701" w:type="dxa"/>
            <w:shd w:val="clear" w:color="auto" w:fill="auto"/>
          </w:tcPr>
          <w:p w14:paraId="4B21731F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8.1 (18.6)</w:t>
            </w:r>
          </w:p>
        </w:tc>
        <w:tc>
          <w:tcPr>
            <w:tcW w:w="1701" w:type="dxa"/>
            <w:shd w:val="clear" w:color="auto" w:fill="auto"/>
          </w:tcPr>
          <w:p w14:paraId="5D4A4B7E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8.5 (21.8)</w:t>
            </w:r>
          </w:p>
        </w:tc>
        <w:tc>
          <w:tcPr>
            <w:tcW w:w="1560" w:type="dxa"/>
            <w:shd w:val="clear" w:color="auto" w:fill="auto"/>
          </w:tcPr>
          <w:p w14:paraId="063F1BCF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1.8 (19.5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3E1A916B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4.4 (59.2)</w:t>
            </w:r>
          </w:p>
        </w:tc>
      </w:tr>
      <w:tr w:rsidR="009727C8" w:rsidRPr="00210DA0" w14:paraId="126E21F4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A8927E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  <w:shd w:val="clear" w:color="auto" w:fill="auto"/>
          </w:tcPr>
          <w:p w14:paraId="6308C456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2610BE7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40129601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24116C39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auto"/>
          </w:tcPr>
          <w:p w14:paraId="4B71819A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5C85C1F1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9727C8" w:rsidRPr="00210DA0" w14:paraId="52EC70B9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6195A98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TB (mg/dL)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5B5419A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5A27642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49F7620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48393A6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6C421F8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D57F8B1" w14:textId="77777777" w:rsidR="009727C8" w:rsidRPr="002C698A" w:rsidRDefault="009727C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9727C8" w:rsidRPr="00210DA0" w14:paraId="4EB7D514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3AD3B8D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7D281F7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8 (0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1D0B03B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9 (3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05968E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3 (1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6DBE99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8 (1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835B478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3 (1.0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6F5944F8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5 (0.7)</w:t>
            </w:r>
          </w:p>
        </w:tc>
      </w:tr>
      <w:tr w:rsidR="009727C8" w:rsidRPr="00210DA0" w14:paraId="6BD3CEE6" w14:textId="77777777" w:rsidTr="00210DA0">
        <w:tc>
          <w:tcPr>
            <w:tcW w:w="276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D764B2F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E2F51FF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8 (1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696A4B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2 (3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F1FA41A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2 (1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BE73FA7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3 (1.1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181CB13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3 (1.8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B5876D6" w14:textId="77777777" w:rsidR="009727C8" w:rsidRPr="002C698A" w:rsidRDefault="00AB7111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8 (0.5)</w:t>
            </w:r>
          </w:p>
        </w:tc>
      </w:tr>
      <w:tr w:rsidR="009727C8" w:rsidRPr="00210DA0" w14:paraId="50440F22" w14:textId="77777777" w:rsidTr="00210DA0">
        <w:tc>
          <w:tcPr>
            <w:tcW w:w="276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7B5419F" w14:textId="77777777" w:rsidR="009727C8" w:rsidRPr="002C698A" w:rsidRDefault="009727C8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768" w:type="dxa"/>
            <w:shd w:val="clear" w:color="auto" w:fill="F2F2F2" w:themeFill="background1" w:themeFillShade="F2"/>
          </w:tcPr>
          <w:p w14:paraId="3FA3322D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C8B1C6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58F96F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865DE95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18CA00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0A53F7" w14:textId="77777777" w:rsidR="009727C8" w:rsidRPr="002C698A" w:rsidRDefault="001C5DB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</w:tbl>
    <w:bookmarkEnd w:id="3"/>
    <w:bookmarkEnd w:id="4"/>
    <w:p w14:paraId="5E057479" w14:textId="77777777" w:rsidR="007C0861" w:rsidRPr="00E31AAC" w:rsidRDefault="007C0861" w:rsidP="007C0861">
      <w:pPr>
        <w:spacing w:after="0"/>
        <w:rPr>
          <w:rFonts w:ascii="Arial" w:hAnsi="Arial" w:cs="Arial"/>
          <w:sz w:val="16"/>
          <w:szCs w:val="20"/>
        </w:rPr>
      </w:pPr>
      <w:r w:rsidRPr="00E31AAC">
        <w:rPr>
          <w:rFonts w:ascii="Arial" w:hAnsi="Arial" w:cs="Arial"/>
          <w:sz w:val="16"/>
          <w:szCs w:val="20"/>
        </w:rPr>
        <w:t>Data presented in me</w:t>
      </w:r>
      <w:r>
        <w:rPr>
          <w:rFonts w:ascii="Arial" w:hAnsi="Arial" w:cs="Arial"/>
          <w:sz w:val="16"/>
          <w:szCs w:val="20"/>
        </w:rPr>
        <w:t>an</w:t>
      </w:r>
      <w:r w:rsidRPr="00E31AAC">
        <w:rPr>
          <w:rFonts w:ascii="Arial" w:hAnsi="Arial" w:cs="Arial"/>
          <w:sz w:val="16"/>
          <w:szCs w:val="20"/>
        </w:rPr>
        <w:t xml:space="preserve"> (</w:t>
      </w:r>
      <w:r>
        <w:rPr>
          <w:rFonts w:ascii="Arial" w:hAnsi="Arial" w:cs="Arial"/>
          <w:sz w:val="16"/>
          <w:szCs w:val="20"/>
        </w:rPr>
        <w:t>SD</w:t>
      </w:r>
      <w:r w:rsidRPr="00E31AAC">
        <w:rPr>
          <w:rFonts w:ascii="Arial" w:hAnsi="Arial" w:cs="Arial"/>
          <w:sz w:val="16"/>
          <w:szCs w:val="20"/>
        </w:rPr>
        <w:t>) unless specified otherwise</w:t>
      </w:r>
    </w:p>
    <w:p w14:paraId="12524018" w14:textId="48404BF0" w:rsidR="007C0861" w:rsidRPr="00E31AAC" w:rsidRDefault="005E1C13" w:rsidP="007C0861">
      <w:pPr>
        <w:spacing w:after="0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Abbreviations: </w:t>
      </w:r>
      <w:r w:rsidR="007C0861" w:rsidRPr="007C0861">
        <w:rPr>
          <w:rFonts w:ascii="Arial" w:hAnsi="Arial" w:cs="Arial"/>
          <w:sz w:val="16"/>
          <w:szCs w:val="20"/>
        </w:rPr>
        <w:t>β-Thal-S, splenectomize β-thalassemia; β-Thal-NS, non-splenectomized β-thalassemia; α-Thal-NS, non-splenectomized α-thalassemia;</w:t>
      </w:r>
      <w:r w:rsidR="007C0861">
        <w:rPr>
          <w:rFonts w:ascii="Arial" w:hAnsi="Arial" w:cs="Arial"/>
          <w:sz w:val="16"/>
          <w:szCs w:val="20"/>
        </w:rPr>
        <w:t xml:space="preserve"> </w:t>
      </w:r>
      <w:r w:rsidR="007C0861" w:rsidRPr="007C0861">
        <w:rPr>
          <w:rFonts w:ascii="Arial" w:hAnsi="Arial" w:cs="Arial"/>
          <w:sz w:val="16"/>
          <w:szCs w:val="20"/>
        </w:rPr>
        <w:t>Hb, hemoglobin; MDA, malondialdehyde</w:t>
      </w:r>
      <w:r w:rsidR="007C0861">
        <w:rPr>
          <w:rFonts w:ascii="Arial" w:hAnsi="Arial" w:cs="Arial"/>
          <w:sz w:val="16"/>
          <w:szCs w:val="20"/>
        </w:rPr>
        <w:t>;</w:t>
      </w:r>
      <w:r w:rsidR="007C0861" w:rsidRPr="007C0861">
        <w:rPr>
          <w:rFonts w:ascii="Arial" w:hAnsi="Arial" w:cs="Arial"/>
          <w:sz w:val="16"/>
          <w:szCs w:val="20"/>
        </w:rPr>
        <w:t xml:space="preserve"> LDH, lactate dehydrogenase</w:t>
      </w:r>
      <w:r w:rsidR="007C0861">
        <w:rPr>
          <w:rFonts w:ascii="Arial" w:hAnsi="Arial" w:cs="Arial"/>
          <w:sz w:val="16"/>
          <w:szCs w:val="20"/>
        </w:rPr>
        <w:t xml:space="preserve">; </w:t>
      </w:r>
      <w:r w:rsidR="007C0861" w:rsidRPr="00E31AAC">
        <w:rPr>
          <w:rFonts w:ascii="Arial" w:hAnsi="Arial" w:cs="Arial"/>
          <w:sz w:val="16"/>
          <w:szCs w:val="20"/>
        </w:rPr>
        <w:t>RBC, Red blood cell; PS, phosphatidyl serine; MP, microparticle;</w:t>
      </w:r>
      <w:r w:rsidR="007C0861">
        <w:rPr>
          <w:rFonts w:ascii="Arial" w:hAnsi="Arial" w:cs="Arial"/>
          <w:sz w:val="16"/>
          <w:szCs w:val="20"/>
        </w:rPr>
        <w:t xml:space="preserve"> PMP, platelet microparticle;</w:t>
      </w:r>
      <w:r w:rsidR="007C0861" w:rsidRPr="00E31AAC">
        <w:rPr>
          <w:rFonts w:ascii="Arial" w:hAnsi="Arial" w:cs="Arial"/>
          <w:sz w:val="16"/>
          <w:szCs w:val="20"/>
        </w:rPr>
        <w:t xml:space="preserve"> NS, not significant</w:t>
      </w:r>
    </w:p>
    <w:p w14:paraId="78718F0A" w14:textId="77777777" w:rsidR="00043569" w:rsidRPr="00135470" w:rsidRDefault="00043569" w:rsidP="00135470">
      <w:pPr>
        <w:rPr>
          <w:rFonts w:ascii="Arial" w:hAnsi="Arial" w:cs="Arial"/>
        </w:rPr>
      </w:pPr>
    </w:p>
    <w:p w14:paraId="378966EC" w14:textId="77777777" w:rsidR="00BA31F9" w:rsidRPr="00BA31F9" w:rsidRDefault="00135470" w:rsidP="008B6D1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3E41FA" w14:textId="77777777" w:rsidR="008B6D10" w:rsidRDefault="0082104B" w:rsidP="001D05E3">
      <w:pPr>
        <w:spacing w:after="0"/>
        <w:rPr>
          <w:rFonts w:ascii="Arial" w:hAnsi="Arial" w:cs="Arial"/>
        </w:rPr>
      </w:pPr>
      <w:r w:rsidRPr="0082104B">
        <w:rPr>
          <w:rFonts w:ascii="Arial" w:hAnsi="Arial" w:cs="Arial"/>
          <w:b/>
          <w:bCs/>
        </w:rPr>
        <w:lastRenderedPageBreak/>
        <w:t>Supplementary Table S2.</w:t>
      </w:r>
      <w:r>
        <w:rPr>
          <w:rFonts w:ascii="Arial" w:hAnsi="Arial" w:cs="Arial"/>
        </w:rPr>
        <w:t xml:space="preserve"> (continued)</w:t>
      </w:r>
    </w:p>
    <w:tbl>
      <w:tblPr>
        <w:tblStyle w:val="TableGrid"/>
        <w:tblW w:w="1347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705"/>
        <w:gridCol w:w="1560"/>
        <w:gridCol w:w="1701"/>
        <w:gridCol w:w="1559"/>
        <w:gridCol w:w="1701"/>
      </w:tblGrid>
      <w:tr w:rsidR="0082104B" w:rsidRPr="00210DA0" w14:paraId="04D7C6AA" w14:textId="77777777" w:rsidTr="00504767"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4875F048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8FD98A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S (n=10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C9965BC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NS (n=5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3E0DF00" w14:textId="77777777" w:rsidR="0082104B" w:rsidRPr="00210DA0" w:rsidRDefault="0082104B" w:rsidP="00210DA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α-Thal-NS (n=11)</w:t>
            </w:r>
          </w:p>
        </w:tc>
      </w:tr>
      <w:tr w:rsidR="00210DA0" w:rsidRPr="00210DA0" w14:paraId="1D042F44" w14:textId="77777777" w:rsidTr="00504767">
        <w:tc>
          <w:tcPr>
            <w:tcW w:w="3261" w:type="dxa"/>
            <w:vMerge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64ED1C0E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75A3D0B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BE4C7C7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2D11600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A45EFBD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80B1BAC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6)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D31728B" w14:textId="77777777" w:rsidR="0082104B" w:rsidRPr="00210DA0" w:rsidRDefault="0082104B" w:rsidP="00210DA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5)</w:t>
            </w:r>
          </w:p>
        </w:tc>
      </w:tr>
      <w:tr w:rsidR="0082104B" w:rsidRPr="002C698A" w14:paraId="6C26FD9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4496056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Blood cell pathology</w:t>
            </w:r>
          </w:p>
        </w:tc>
        <w:tc>
          <w:tcPr>
            <w:tcW w:w="1984" w:type="dxa"/>
          </w:tcPr>
          <w:p w14:paraId="4A5A98D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A52D3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BC4860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D56755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E13AD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39A291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15A32A53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EDA95F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RBCs (cells/μL)</w:t>
            </w:r>
          </w:p>
        </w:tc>
        <w:tc>
          <w:tcPr>
            <w:tcW w:w="1984" w:type="dxa"/>
          </w:tcPr>
          <w:p w14:paraId="12B7188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53545B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7C15B2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D375F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61231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F8B7F6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5211EC0B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F9B637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</w:tcPr>
          <w:p w14:paraId="774346E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,454.5 (1,880.0)</w:t>
            </w:r>
          </w:p>
        </w:tc>
        <w:tc>
          <w:tcPr>
            <w:tcW w:w="1701" w:type="dxa"/>
          </w:tcPr>
          <w:p w14:paraId="6B04367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574.1 (2,052.7)</w:t>
            </w:r>
          </w:p>
        </w:tc>
        <w:tc>
          <w:tcPr>
            <w:tcW w:w="1560" w:type="dxa"/>
          </w:tcPr>
          <w:p w14:paraId="1BA9E9D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151.7 (1,201.2)</w:t>
            </w:r>
          </w:p>
        </w:tc>
        <w:tc>
          <w:tcPr>
            <w:tcW w:w="1701" w:type="dxa"/>
          </w:tcPr>
          <w:p w14:paraId="607DA88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094.9 (2,516.5)</w:t>
            </w:r>
          </w:p>
        </w:tc>
        <w:tc>
          <w:tcPr>
            <w:tcW w:w="1559" w:type="dxa"/>
          </w:tcPr>
          <w:p w14:paraId="4FB692A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044.5 (1,422.8)</w:t>
            </w:r>
          </w:p>
        </w:tc>
        <w:tc>
          <w:tcPr>
            <w:tcW w:w="1701" w:type="dxa"/>
            <w:tcBorders>
              <w:right w:val="nil"/>
            </w:tcBorders>
          </w:tcPr>
          <w:p w14:paraId="2A246A6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402.9 (954.7)</w:t>
            </w:r>
          </w:p>
        </w:tc>
      </w:tr>
      <w:tr w:rsidR="0082104B" w:rsidRPr="002C698A" w14:paraId="0E483134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149955E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</w:tcPr>
          <w:p w14:paraId="5981A56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  <w:cs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953.7 (897.6)</w:t>
            </w:r>
          </w:p>
        </w:tc>
        <w:tc>
          <w:tcPr>
            <w:tcW w:w="1701" w:type="dxa"/>
          </w:tcPr>
          <w:p w14:paraId="5DB377D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412.9 (917.3)</w:t>
            </w:r>
          </w:p>
        </w:tc>
        <w:tc>
          <w:tcPr>
            <w:tcW w:w="1560" w:type="dxa"/>
          </w:tcPr>
          <w:p w14:paraId="49099D5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554.0 (1,026.9)</w:t>
            </w:r>
          </w:p>
        </w:tc>
        <w:tc>
          <w:tcPr>
            <w:tcW w:w="1701" w:type="dxa"/>
          </w:tcPr>
          <w:p w14:paraId="10E606D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500.9 (765.0)</w:t>
            </w:r>
          </w:p>
        </w:tc>
        <w:tc>
          <w:tcPr>
            <w:tcW w:w="1559" w:type="dxa"/>
          </w:tcPr>
          <w:p w14:paraId="63A0759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460.3 (907.0)</w:t>
            </w:r>
          </w:p>
        </w:tc>
        <w:tc>
          <w:tcPr>
            <w:tcW w:w="1701" w:type="dxa"/>
            <w:tcBorders>
              <w:right w:val="nil"/>
            </w:tcBorders>
          </w:tcPr>
          <w:p w14:paraId="1DCAF5E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257.4 (951.0)</w:t>
            </w:r>
          </w:p>
        </w:tc>
      </w:tr>
      <w:tr w:rsidR="00104D79" w:rsidRPr="002C698A" w14:paraId="19496BCA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29457A9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</w:tcPr>
          <w:p w14:paraId="0FF3919D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0E25F5C1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61519CB1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20</w:t>
            </w:r>
          </w:p>
        </w:tc>
        <w:tc>
          <w:tcPr>
            <w:tcW w:w="1701" w:type="dxa"/>
          </w:tcPr>
          <w:p w14:paraId="12F51941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1559" w:type="dxa"/>
          </w:tcPr>
          <w:p w14:paraId="5FD69C1E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47300C01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210DA0" w:rsidRPr="002C698A" w14:paraId="60885713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B8EDA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RBC vesicles (particles/μL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1825EF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181D2C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C807DE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86ADDA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6C7697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7B2549A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060CBC0D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815D0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2DAA95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00.1 (1,282.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99E3EC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753.4 (1,337.7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6DA19A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062.8 (799.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817D81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52.8 (1,678.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5C9C6D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675.8 (1,632.1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68DD1F7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187.1 (414.4)</w:t>
            </w:r>
          </w:p>
        </w:tc>
      </w:tr>
      <w:tr w:rsidR="00210DA0" w:rsidRPr="002C698A" w14:paraId="610CFD82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96EB7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5D3ABD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790.0 (496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7423C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872.7 (1,230.9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68C9C5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390.6 (516.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56D82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411.3 (832.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AE1CA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143.9 (865.4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B8D915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49.6 (465.1)</w:t>
            </w:r>
          </w:p>
        </w:tc>
      </w:tr>
      <w:tr w:rsidR="00210DA0" w:rsidRPr="002C698A" w14:paraId="59839B47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A6654B2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2CBFCCA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ADC033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2B3572C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523E32A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CE943B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C198156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C698A" w14:paraId="65EEA044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8E8E73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platelets (cells/μL)</w:t>
            </w:r>
          </w:p>
        </w:tc>
        <w:tc>
          <w:tcPr>
            <w:tcW w:w="1984" w:type="dxa"/>
          </w:tcPr>
          <w:p w14:paraId="09FBA69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633A94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6F102B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0334F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1326C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6C31AF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79467ABE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E873A6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</w:tcPr>
          <w:p w14:paraId="74D94CB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,337.5 (1,656.9)</w:t>
            </w:r>
          </w:p>
        </w:tc>
        <w:tc>
          <w:tcPr>
            <w:tcW w:w="1701" w:type="dxa"/>
          </w:tcPr>
          <w:p w14:paraId="4F6243D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202.2 (3,450.1)</w:t>
            </w:r>
          </w:p>
        </w:tc>
        <w:tc>
          <w:tcPr>
            <w:tcW w:w="1560" w:type="dxa"/>
          </w:tcPr>
          <w:p w14:paraId="07D1136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637.0 (1,196.7)</w:t>
            </w:r>
          </w:p>
        </w:tc>
        <w:tc>
          <w:tcPr>
            <w:tcW w:w="1701" w:type="dxa"/>
          </w:tcPr>
          <w:p w14:paraId="7AE1314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694.8 (2,744.6)</w:t>
            </w:r>
          </w:p>
        </w:tc>
        <w:tc>
          <w:tcPr>
            <w:tcW w:w="1559" w:type="dxa"/>
          </w:tcPr>
          <w:p w14:paraId="2C2C3DB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,079.5 (2,434.0)</w:t>
            </w:r>
          </w:p>
        </w:tc>
        <w:tc>
          <w:tcPr>
            <w:tcW w:w="1701" w:type="dxa"/>
            <w:tcBorders>
              <w:right w:val="nil"/>
            </w:tcBorders>
          </w:tcPr>
          <w:p w14:paraId="384990D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464.8 (856.6)</w:t>
            </w:r>
          </w:p>
        </w:tc>
      </w:tr>
      <w:tr w:rsidR="0082104B" w:rsidRPr="002C698A" w14:paraId="6C494CB9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1FDFC7C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</w:tcPr>
          <w:p w14:paraId="670007C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173.9 (2,554.5)</w:t>
            </w:r>
          </w:p>
        </w:tc>
        <w:tc>
          <w:tcPr>
            <w:tcW w:w="1701" w:type="dxa"/>
          </w:tcPr>
          <w:p w14:paraId="0736C85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227.2 (2,158.7)</w:t>
            </w:r>
          </w:p>
        </w:tc>
        <w:tc>
          <w:tcPr>
            <w:tcW w:w="1560" w:type="dxa"/>
          </w:tcPr>
          <w:p w14:paraId="5BAF844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663.5 (823.6)</w:t>
            </w:r>
          </w:p>
        </w:tc>
        <w:tc>
          <w:tcPr>
            <w:tcW w:w="1701" w:type="dxa"/>
          </w:tcPr>
          <w:p w14:paraId="77732C4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997.9 (1,216.8)</w:t>
            </w:r>
          </w:p>
        </w:tc>
        <w:tc>
          <w:tcPr>
            <w:tcW w:w="1559" w:type="dxa"/>
          </w:tcPr>
          <w:p w14:paraId="1876836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936.2 (1,893.6)</w:t>
            </w:r>
          </w:p>
        </w:tc>
        <w:tc>
          <w:tcPr>
            <w:tcW w:w="1701" w:type="dxa"/>
            <w:tcBorders>
              <w:right w:val="nil"/>
            </w:tcBorders>
          </w:tcPr>
          <w:p w14:paraId="159ABCC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173.1 (1,461.3)</w:t>
            </w:r>
          </w:p>
        </w:tc>
      </w:tr>
      <w:tr w:rsidR="00104D79" w:rsidRPr="002C698A" w14:paraId="67E3B3B5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3115003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</w:tcPr>
          <w:p w14:paraId="5A377834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1D0B3910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5298C9F1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4A88060E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14:paraId="5F5D2951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1406E74A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210DA0" w:rsidRPr="002C698A" w14:paraId="7E45B3BA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721EF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MPs (particles/μL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619C48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594C1F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6E0E0B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C18AB3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96DFAD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B3C95A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6829F53D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30CF02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2655B7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,358.0 (2,609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571A0A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,101.8 (2,928.0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32D96D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,276.2 (2,037.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6FF898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,225.2 (4,491.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4C8D7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,499.0 (1,318.6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77DCAEC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,524.9 (1,292.9)</w:t>
            </w:r>
          </w:p>
        </w:tc>
      </w:tr>
      <w:tr w:rsidR="00210DA0" w:rsidRPr="002C698A" w14:paraId="5DA8EC19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CB2033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4316D6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,186.6 (6,972.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3FEDC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529.1 (2,865.5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A90C1F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921.8 (3,014.6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6D9A5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,138.1 (3,000.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DC7AAC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,847.2 (3,248.1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0FEEF7E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7,338.8 (6,362.0)</w:t>
            </w:r>
          </w:p>
        </w:tc>
      </w:tr>
      <w:tr w:rsidR="00210DA0" w:rsidRPr="002C698A" w14:paraId="7D86E514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476681B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D84924D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1ED5A2F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9A9781F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71F5D5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F0CB89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33BD3AD6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C698A" w14:paraId="56210F44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3B0F191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RBC-MPs (particles/μL)</w:t>
            </w:r>
          </w:p>
        </w:tc>
        <w:tc>
          <w:tcPr>
            <w:tcW w:w="1984" w:type="dxa"/>
          </w:tcPr>
          <w:p w14:paraId="4D4265B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44051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783989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E80FDB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9340A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5D2456C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33A2B6CC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4D5385C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</w:tcPr>
          <w:p w14:paraId="184040F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611.1 (1,159.5)</w:t>
            </w:r>
          </w:p>
        </w:tc>
        <w:tc>
          <w:tcPr>
            <w:tcW w:w="1701" w:type="dxa"/>
          </w:tcPr>
          <w:p w14:paraId="74083DF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226.2 (1,226.6)</w:t>
            </w:r>
          </w:p>
        </w:tc>
        <w:tc>
          <w:tcPr>
            <w:tcW w:w="1560" w:type="dxa"/>
          </w:tcPr>
          <w:p w14:paraId="7B3EBD9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826.5 (1,145.7)</w:t>
            </w:r>
          </w:p>
        </w:tc>
        <w:tc>
          <w:tcPr>
            <w:tcW w:w="1701" w:type="dxa"/>
          </w:tcPr>
          <w:p w14:paraId="30FD44E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361.4 (2,432.5)</w:t>
            </w:r>
          </w:p>
        </w:tc>
        <w:tc>
          <w:tcPr>
            <w:tcW w:w="1559" w:type="dxa"/>
          </w:tcPr>
          <w:p w14:paraId="7F49C23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804.1 (483.2)</w:t>
            </w:r>
          </w:p>
        </w:tc>
        <w:tc>
          <w:tcPr>
            <w:tcW w:w="1701" w:type="dxa"/>
            <w:tcBorders>
              <w:right w:val="nil"/>
            </w:tcBorders>
          </w:tcPr>
          <w:p w14:paraId="4BAC7F7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283.6 (1,346.8)</w:t>
            </w:r>
          </w:p>
        </w:tc>
      </w:tr>
      <w:tr w:rsidR="0082104B" w:rsidRPr="002C698A" w14:paraId="5ADB5355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44B7D4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</w:tcPr>
          <w:p w14:paraId="5F1236C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,115.3 (2,393.4)</w:t>
            </w:r>
          </w:p>
        </w:tc>
        <w:tc>
          <w:tcPr>
            <w:tcW w:w="1701" w:type="dxa"/>
          </w:tcPr>
          <w:p w14:paraId="58CD5C2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970.4 (1,545.6)</w:t>
            </w:r>
          </w:p>
        </w:tc>
        <w:tc>
          <w:tcPr>
            <w:tcW w:w="1560" w:type="dxa"/>
          </w:tcPr>
          <w:p w14:paraId="5954D31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55.5 (1,568.8)</w:t>
            </w:r>
          </w:p>
        </w:tc>
        <w:tc>
          <w:tcPr>
            <w:tcW w:w="1701" w:type="dxa"/>
          </w:tcPr>
          <w:p w14:paraId="263285B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193.8 (1,927.8)</w:t>
            </w:r>
          </w:p>
        </w:tc>
        <w:tc>
          <w:tcPr>
            <w:tcW w:w="1559" w:type="dxa"/>
          </w:tcPr>
          <w:p w14:paraId="7B40F3C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286.3 (1,984.4)</w:t>
            </w:r>
          </w:p>
        </w:tc>
        <w:tc>
          <w:tcPr>
            <w:tcW w:w="1701" w:type="dxa"/>
            <w:tcBorders>
              <w:right w:val="nil"/>
            </w:tcBorders>
          </w:tcPr>
          <w:p w14:paraId="05D516E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933.8 (2,999.0)</w:t>
            </w:r>
          </w:p>
        </w:tc>
      </w:tr>
      <w:tr w:rsidR="00104D79" w:rsidRPr="002C698A" w14:paraId="02841A4C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B18DA6B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</w:tcPr>
          <w:p w14:paraId="737FFBFB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0FF2C678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6FB4ADDA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017E703F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14:paraId="6AA4D1AA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500C4A1D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210DA0" w:rsidRPr="002C698A" w14:paraId="0E3E49B8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F18E5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S-bearing PMPs (particles/μL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DEE199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259787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D707FA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FDEB3A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D9F53D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0460BCF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4BA53083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69EC03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3416D9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105.0 (920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16827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310.5 (1,550.0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A96E63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96.4 (539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09C80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993.3 (2,139.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44BB9C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86.9 (785.7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28226C6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,290.5 (192.4)</w:t>
            </w:r>
          </w:p>
        </w:tc>
      </w:tr>
      <w:tr w:rsidR="00210DA0" w:rsidRPr="002C698A" w14:paraId="63072D28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B42F8E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354155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,909.4 (2,212.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C4108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608.9 (1,278.2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BBC295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175.8 (1,253.9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C8A13D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,596.5 (1,227.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82906C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512.1 (2,594.7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28F53BE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,490.8 (3,926.7)</w:t>
            </w:r>
          </w:p>
        </w:tc>
      </w:tr>
      <w:tr w:rsidR="00210DA0" w:rsidRPr="002C698A" w14:paraId="4B9664F9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5C527E" w14:textId="77777777" w:rsidR="00104D79" w:rsidRPr="002C698A" w:rsidRDefault="00B5286D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1D56205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4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1E4723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E9BE413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D89AF5A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618F2AD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10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622AEBE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82104B" w:rsidRPr="002C698A" w14:paraId="3D34564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63AC75E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latelet activation (%)</w:t>
            </w:r>
          </w:p>
        </w:tc>
        <w:tc>
          <w:tcPr>
            <w:tcW w:w="1984" w:type="dxa"/>
          </w:tcPr>
          <w:p w14:paraId="6A3409C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677EC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277FC6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19C56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B76BD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2B10C5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23B800D8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1BDDC8D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</w:tcPr>
          <w:p w14:paraId="266FAA8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.0 (25.1)</w:t>
            </w:r>
          </w:p>
        </w:tc>
        <w:tc>
          <w:tcPr>
            <w:tcW w:w="1701" w:type="dxa"/>
          </w:tcPr>
          <w:p w14:paraId="24EE4B5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8 (2.1)</w:t>
            </w:r>
          </w:p>
        </w:tc>
        <w:tc>
          <w:tcPr>
            <w:tcW w:w="1560" w:type="dxa"/>
          </w:tcPr>
          <w:p w14:paraId="64CC64C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0 (2.0)</w:t>
            </w:r>
          </w:p>
        </w:tc>
        <w:tc>
          <w:tcPr>
            <w:tcW w:w="1701" w:type="dxa"/>
          </w:tcPr>
          <w:p w14:paraId="1043E86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9 (2.6)</w:t>
            </w:r>
          </w:p>
        </w:tc>
        <w:tc>
          <w:tcPr>
            <w:tcW w:w="1559" w:type="dxa"/>
          </w:tcPr>
          <w:p w14:paraId="1837D91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.9 (1.6)</w:t>
            </w:r>
          </w:p>
        </w:tc>
        <w:tc>
          <w:tcPr>
            <w:tcW w:w="1701" w:type="dxa"/>
            <w:tcBorders>
              <w:right w:val="nil"/>
            </w:tcBorders>
          </w:tcPr>
          <w:p w14:paraId="319106A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5.1 (2.5)</w:t>
            </w:r>
          </w:p>
        </w:tc>
      </w:tr>
      <w:tr w:rsidR="0082104B" w:rsidRPr="002C698A" w14:paraId="50D9F1CC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6505145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</w:tcPr>
          <w:p w14:paraId="0EEA3E7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4.2 (1.2)</w:t>
            </w:r>
          </w:p>
        </w:tc>
        <w:tc>
          <w:tcPr>
            <w:tcW w:w="1701" w:type="dxa"/>
          </w:tcPr>
          <w:p w14:paraId="4B6A8A6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4 (1.2)</w:t>
            </w:r>
          </w:p>
        </w:tc>
        <w:tc>
          <w:tcPr>
            <w:tcW w:w="1560" w:type="dxa"/>
          </w:tcPr>
          <w:p w14:paraId="514BABD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6 (2.0)</w:t>
            </w:r>
          </w:p>
        </w:tc>
        <w:tc>
          <w:tcPr>
            <w:tcW w:w="1701" w:type="dxa"/>
          </w:tcPr>
          <w:p w14:paraId="5F0B3F1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2 (1.9)</w:t>
            </w:r>
          </w:p>
        </w:tc>
        <w:tc>
          <w:tcPr>
            <w:tcW w:w="1559" w:type="dxa"/>
          </w:tcPr>
          <w:p w14:paraId="4D7FA70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.7 (0.8)</w:t>
            </w:r>
          </w:p>
        </w:tc>
        <w:tc>
          <w:tcPr>
            <w:tcW w:w="1701" w:type="dxa"/>
            <w:tcBorders>
              <w:right w:val="nil"/>
            </w:tcBorders>
          </w:tcPr>
          <w:p w14:paraId="35386DD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.6 (2.7)</w:t>
            </w:r>
          </w:p>
        </w:tc>
      </w:tr>
      <w:tr w:rsidR="00104D79" w:rsidRPr="002C698A" w14:paraId="5B40602F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41DF726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</w:tcPr>
          <w:p w14:paraId="1C9F570E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27DB7D4B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2A626B7B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1CC2213B" w14:textId="77777777" w:rsidR="00104D79" w:rsidRPr="002C698A" w:rsidRDefault="0074631C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14:paraId="5E819C37" w14:textId="77777777" w:rsidR="00104D79" w:rsidRPr="002C698A" w:rsidRDefault="00CF02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2D52C445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210DA0" w:rsidRPr="002C698A" w14:paraId="54796D1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FB6D21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Nitrite level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3A6FFE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8B4B75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7EB07D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E9948A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986192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8807E4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215D6382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15A080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RBC nitrite (nM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5F1FE9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FC15DE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83BEF0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E4D113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D9B587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B9E422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35D8F89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BF3DA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1AE12A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62.3 (79.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0F683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71.6 (63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01DD90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22.3 (31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1AB8B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31.0 (42.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2DAEB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8.0 (23.6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394284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36.9 (7.4)</w:t>
            </w:r>
          </w:p>
        </w:tc>
      </w:tr>
      <w:tr w:rsidR="00210DA0" w:rsidRPr="002C698A" w14:paraId="151F8B4F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C499E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45235B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48.5 (39.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E2DFA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60.7 (45.7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AAA07E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62.6 (64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FD9EF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58.4 (72.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C7CA6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05.0 (98.0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66ACFAD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50.7 (59.2)</w:t>
            </w:r>
          </w:p>
        </w:tc>
      </w:tr>
      <w:tr w:rsidR="00210DA0" w:rsidRPr="002C698A" w14:paraId="2811EA9A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6300593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B52DB3B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B11F9B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46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A16477D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C15982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B939490" w14:textId="77777777" w:rsidR="00104D79" w:rsidRPr="002C698A" w:rsidRDefault="00DC15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57B724F7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9</w:t>
            </w:r>
          </w:p>
        </w:tc>
      </w:tr>
      <w:tr w:rsidR="0082104B" w:rsidRPr="002C698A" w14:paraId="1529660D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261EBB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Plasma nitrite (nM)</w:t>
            </w:r>
          </w:p>
        </w:tc>
        <w:tc>
          <w:tcPr>
            <w:tcW w:w="1984" w:type="dxa"/>
          </w:tcPr>
          <w:p w14:paraId="119D8AAE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3DDE09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1FE079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97582D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2A712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13433A89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104B" w:rsidRPr="002C698A" w14:paraId="1235A02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03CB0C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</w:tcPr>
          <w:p w14:paraId="6355A02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2.2 (54.8)</w:t>
            </w:r>
          </w:p>
        </w:tc>
        <w:tc>
          <w:tcPr>
            <w:tcW w:w="1701" w:type="dxa"/>
          </w:tcPr>
          <w:p w14:paraId="66EDA8F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3.5 (20.5)</w:t>
            </w:r>
          </w:p>
        </w:tc>
        <w:tc>
          <w:tcPr>
            <w:tcW w:w="1560" w:type="dxa"/>
          </w:tcPr>
          <w:p w14:paraId="46772F4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2.4 (53.7)</w:t>
            </w:r>
          </w:p>
        </w:tc>
        <w:tc>
          <w:tcPr>
            <w:tcW w:w="1701" w:type="dxa"/>
          </w:tcPr>
          <w:p w14:paraId="655D3E5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7.4 (30.9)</w:t>
            </w:r>
          </w:p>
        </w:tc>
        <w:tc>
          <w:tcPr>
            <w:tcW w:w="1559" w:type="dxa"/>
          </w:tcPr>
          <w:p w14:paraId="452E368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1.4 (35.0)</w:t>
            </w:r>
          </w:p>
        </w:tc>
        <w:tc>
          <w:tcPr>
            <w:tcW w:w="1701" w:type="dxa"/>
            <w:tcBorders>
              <w:right w:val="nil"/>
            </w:tcBorders>
          </w:tcPr>
          <w:p w14:paraId="18EE8A2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06.4 (34.5)</w:t>
            </w:r>
          </w:p>
        </w:tc>
      </w:tr>
      <w:tr w:rsidR="0082104B" w:rsidRPr="002C698A" w14:paraId="139DFAD0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E4CD5CD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</w:tcPr>
          <w:p w14:paraId="54B2DBB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2.2 (41.2)</w:t>
            </w:r>
          </w:p>
        </w:tc>
        <w:tc>
          <w:tcPr>
            <w:tcW w:w="1701" w:type="dxa"/>
          </w:tcPr>
          <w:p w14:paraId="6CA39E7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0.4 (53.4)</w:t>
            </w:r>
          </w:p>
        </w:tc>
        <w:tc>
          <w:tcPr>
            <w:tcW w:w="1560" w:type="dxa"/>
          </w:tcPr>
          <w:p w14:paraId="5C035B20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87.3 (37.8)</w:t>
            </w:r>
          </w:p>
        </w:tc>
        <w:tc>
          <w:tcPr>
            <w:tcW w:w="1701" w:type="dxa"/>
          </w:tcPr>
          <w:p w14:paraId="07CBCC7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94.4 (60.9)</w:t>
            </w:r>
          </w:p>
        </w:tc>
        <w:tc>
          <w:tcPr>
            <w:tcW w:w="1559" w:type="dxa"/>
          </w:tcPr>
          <w:p w14:paraId="306EE18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2.2 (28.1)</w:t>
            </w:r>
          </w:p>
        </w:tc>
        <w:tc>
          <w:tcPr>
            <w:tcW w:w="1701" w:type="dxa"/>
            <w:tcBorders>
              <w:right w:val="nil"/>
            </w:tcBorders>
          </w:tcPr>
          <w:p w14:paraId="28CE7652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69.0 (35.2)</w:t>
            </w:r>
          </w:p>
        </w:tc>
      </w:tr>
      <w:tr w:rsidR="00104D79" w:rsidRPr="002C698A" w14:paraId="6B035CF7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EABBAEE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</w:tcPr>
          <w:p w14:paraId="0D2F0D3D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611B894B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14:paraId="786EDB8F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4FE9EA92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14:paraId="5BD8B2FC" w14:textId="77777777" w:rsidR="00104D79" w:rsidRPr="002C698A" w:rsidRDefault="00DC15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right w:val="nil"/>
            </w:tcBorders>
          </w:tcPr>
          <w:p w14:paraId="2357667C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210DA0" w:rsidRPr="002C698A" w14:paraId="5256B44B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B12593A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Whole blood nitrite (nM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9F5FCA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CEB8DB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3A915B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8B25AE7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D5638D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FCE8F2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DA0" w:rsidRPr="002C698A" w14:paraId="577B5971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34F750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A48F723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59.4 (50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3DEE0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37.8 (63.6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EE0729B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3.3 (90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9980C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0.2 (77.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EDE4F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45.8 (42.2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7B7520E1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181.9 (55.3)</w:t>
            </w:r>
          </w:p>
        </w:tc>
      </w:tr>
      <w:tr w:rsidR="00210DA0" w:rsidRPr="002C698A" w14:paraId="31A7C9D8" w14:textId="77777777" w:rsidTr="00504767"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231EA4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85B443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47.9 (18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0547BCC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76.8 (79.9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41E1315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39.1 (6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0CEDB88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76.8 (89.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C8AE26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316.2 (125.9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2F2F2" w:themeFill="background1" w:themeFillShade="F2"/>
          </w:tcPr>
          <w:p w14:paraId="1FCDB50F" w14:textId="77777777" w:rsidR="0082104B" w:rsidRPr="002C698A" w:rsidRDefault="0082104B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>254.5 (75.5)</w:t>
            </w:r>
          </w:p>
        </w:tc>
      </w:tr>
      <w:tr w:rsidR="00210DA0" w:rsidRPr="002C698A" w14:paraId="791E8B76" w14:textId="77777777" w:rsidTr="00504767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CF726F2" w14:textId="77777777" w:rsidR="00104D79" w:rsidRPr="002C698A" w:rsidRDefault="00857000" w:rsidP="00210DA0">
            <w:pPr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09DC7FB" w14:textId="77777777" w:rsidR="00104D79" w:rsidRPr="002C698A" w:rsidRDefault="00FD0AA4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00D8A8A" w14:textId="77777777" w:rsidR="00104D79" w:rsidRPr="002C698A" w:rsidRDefault="002D5FB3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1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288A19E" w14:textId="77777777" w:rsidR="00104D79" w:rsidRPr="002C698A" w:rsidRDefault="00430C66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AD110D" w14:textId="77777777" w:rsidR="00104D79" w:rsidRPr="002C698A" w:rsidRDefault="005E059E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73F3B8" w14:textId="77777777" w:rsidR="00104D79" w:rsidRPr="002C698A" w:rsidRDefault="00DC15DA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0.006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59A513" w14:textId="77777777" w:rsidR="00104D79" w:rsidRPr="002C698A" w:rsidRDefault="00F64858" w:rsidP="00210DA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</w:tbl>
    <w:p w14:paraId="23D92B99" w14:textId="77777777" w:rsidR="001D05E3" w:rsidRDefault="001D05E3">
      <w:pPr>
        <w:rPr>
          <w:rFonts w:ascii="Arial" w:hAnsi="Arial" w:cs="Arial"/>
        </w:rPr>
        <w:sectPr w:rsidR="001D05E3" w:rsidSect="004E4DFF">
          <w:pgSz w:w="16838" w:h="11906" w:orient="landscape"/>
          <w:pgMar w:top="1440" w:right="2078" w:bottom="1440" w:left="1440" w:header="708" w:footer="708" w:gutter="0"/>
          <w:cols w:space="708"/>
          <w:docGrid w:linePitch="360"/>
        </w:sectPr>
      </w:pPr>
    </w:p>
    <w:p w14:paraId="5D6A5EA1" w14:textId="77777777" w:rsidR="00EB36EE" w:rsidRPr="00504767" w:rsidRDefault="00EB36EE" w:rsidP="00EB36EE">
      <w:pPr>
        <w:rPr>
          <w:rFonts w:ascii="Arial" w:hAnsi="Arial" w:cs="Arial"/>
          <w:sz w:val="20"/>
          <w:szCs w:val="24"/>
        </w:rPr>
      </w:pPr>
      <w:r w:rsidRPr="00504767">
        <w:rPr>
          <w:rFonts w:ascii="Arial" w:hAnsi="Arial" w:cs="Arial"/>
          <w:b/>
          <w:bCs/>
          <w:sz w:val="20"/>
          <w:szCs w:val="24"/>
        </w:rPr>
        <w:lastRenderedPageBreak/>
        <w:t xml:space="preserve">Supplementary Table S3. </w:t>
      </w:r>
      <w:r w:rsidR="00DD3AC0" w:rsidRPr="00504767">
        <w:rPr>
          <w:rFonts w:ascii="Arial" w:hAnsi="Arial" w:cs="Arial"/>
          <w:sz w:val="20"/>
          <w:szCs w:val="24"/>
        </w:rPr>
        <w:t>Dietary</w:t>
      </w:r>
      <w:r w:rsidR="00BC49CF" w:rsidRPr="00504767">
        <w:rPr>
          <w:rFonts w:ascii="Arial" w:hAnsi="Arial" w:cs="Arial"/>
          <w:sz w:val="20"/>
          <w:szCs w:val="24"/>
        </w:rPr>
        <w:t xml:space="preserve"> vitamin E and C intakes among patients in vitamin E and placebo group</w:t>
      </w:r>
    </w:p>
    <w:tbl>
      <w:tblPr>
        <w:tblStyle w:val="TableGrid"/>
        <w:tblW w:w="92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239"/>
        <w:gridCol w:w="1211"/>
        <w:gridCol w:w="1211"/>
        <w:gridCol w:w="1211"/>
        <w:gridCol w:w="1275"/>
        <w:gridCol w:w="1276"/>
      </w:tblGrid>
      <w:tr w:rsidR="00C05FC0" w:rsidRPr="00210DA0" w14:paraId="1BF0E8CC" w14:textId="77777777" w:rsidTr="00504767"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54BD1C5B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F5AF0A" w14:textId="77777777" w:rsidR="00C05FC0" w:rsidRPr="00210DA0" w:rsidRDefault="00C05FC0" w:rsidP="005047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S (n=10)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D49069F" w14:textId="77777777" w:rsidR="00C05FC0" w:rsidRPr="00210DA0" w:rsidRDefault="00C05FC0" w:rsidP="005047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β-Thal-NS (n=53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58FE27F" w14:textId="77777777" w:rsidR="00C05FC0" w:rsidRPr="00210DA0" w:rsidRDefault="00C05FC0" w:rsidP="005047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α-Thal-NS (n=11)</w:t>
            </w:r>
          </w:p>
        </w:tc>
      </w:tr>
      <w:tr w:rsidR="00C05FC0" w:rsidRPr="00210DA0" w14:paraId="58386068" w14:textId="77777777" w:rsidTr="00504767">
        <w:tc>
          <w:tcPr>
            <w:tcW w:w="1791" w:type="dxa"/>
            <w:vMerge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041F989B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B2E1227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4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17B4393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6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0DC3D56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26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C29EB68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2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F389C1E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Vitamin E (n=6)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9CA1299" w14:textId="77777777" w:rsidR="00C05FC0" w:rsidRPr="00210DA0" w:rsidRDefault="00C05FC0" w:rsidP="0050476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DA0">
              <w:rPr>
                <w:rFonts w:ascii="Arial" w:hAnsi="Arial" w:cs="Arial"/>
                <w:b/>
                <w:bCs/>
                <w:sz w:val="16"/>
                <w:szCs w:val="16"/>
              </w:rPr>
              <w:t>Placebo (n=5)</w:t>
            </w:r>
          </w:p>
        </w:tc>
      </w:tr>
      <w:tr w:rsidR="00C05FC0" w:rsidRPr="00210DA0" w14:paraId="24584DD6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</w:tcPr>
          <w:p w14:paraId="05D7541F" w14:textId="77777777" w:rsidR="00C05FC0" w:rsidRPr="002C698A" w:rsidRDefault="00412FFC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tamin E</w:t>
            </w:r>
            <w:r w:rsidR="00AE5DB5">
              <w:rPr>
                <w:rFonts w:ascii="Arial" w:hAnsi="Arial" w:cs="Arial"/>
                <w:sz w:val="16"/>
                <w:szCs w:val="16"/>
              </w:rPr>
              <w:t xml:space="preserve"> (%DRI)</w:t>
            </w:r>
          </w:p>
        </w:tc>
        <w:tc>
          <w:tcPr>
            <w:tcW w:w="1239" w:type="dxa"/>
          </w:tcPr>
          <w:p w14:paraId="30C2D0AD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</w:tcPr>
          <w:p w14:paraId="3CCC4527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</w:tcPr>
          <w:p w14:paraId="0385CDE0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</w:tcPr>
          <w:p w14:paraId="3F37C2A6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331D97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903080B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05FC0" w:rsidRPr="00210DA0" w14:paraId="5EBB262A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</w:tcPr>
          <w:p w14:paraId="6AAEDB4A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239" w:type="dxa"/>
          </w:tcPr>
          <w:p w14:paraId="511F89D6" w14:textId="54EDC52A" w:rsidR="00C05FC0" w:rsidRPr="002C698A" w:rsidRDefault="00195106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53002B">
              <w:rPr>
                <w:rFonts w:ascii="Arial" w:hAnsi="Arial" w:cs="Arial"/>
                <w:sz w:val="16"/>
                <w:szCs w:val="16"/>
              </w:rPr>
              <w:t>4.4)</w:t>
            </w:r>
          </w:p>
        </w:tc>
        <w:tc>
          <w:tcPr>
            <w:tcW w:w="1211" w:type="dxa"/>
          </w:tcPr>
          <w:p w14:paraId="41F7BC6C" w14:textId="14DCC720" w:rsidR="00C05FC0" w:rsidRPr="002C698A" w:rsidRDefault="00A745A2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1211" w:type="dxa"/>
          </w:tcPr>
          <w:p w14:paraId="5804415E" w14:textId="05C5D3F0" w:rsidR="00C05FC0" w:rsidRPr="002C698A" w:rsidRDefault="009C75E9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4.6)</w:t>
            </w:r>
          </w:p>
        </w:tc>
        <w:tc>
          <w:tcPr>
            <w:tcW w:w="1211" w:type="dxa"/>
          </w:tcPr>
          <w:p w14:paraId="364C8D96" w14:textId="03C74387" w:rsidR="00C05FC0" w:rsidRPr="002C698A" w:rsidRDefault="009C75E9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3.2)</w:t>
            </w:r>
          </w:p>
        </w:tc>
        <w:tc>
          <w:tcPr>
            <w:tcW w:w="1275" w:type="dxa"/>
          </w:tcPr>
          <w:p w14:paraId="31E0968C" w14:textId="6DEADF38" w:rsidR="00C05FC0" w:rsidRPr="002C698A" w:rsidRDefault="00E83E9B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5.2)</w:t>
            </w:r>
          </w:p>
        </w:tc>
        <w:tc>
          <w:tcPr>
            <w:tcW w:w="1276" w:type="dxa"/>
            <w:tcBorders>
              <w:right w:val="nil"/>
            </w:tcBorders>
          </w:tcPr>
          <w:p w14:paraId="0FFC57A6" w14:textId="40E9E299" w:rsidR="00C05FC0" w:rsidRPr="002C698A" w:rsidRDefault="002A540C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9.7)</w:t>
            </w:r>
          </w:p>
        </w:tc>
      </w:tr>
      <w:tr w:rsidR="00C05FC0" w:rsidRPr="00210DA0" w14:paraId="7B08B574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</w:tcPr>
          <w:p w14:paraId="4CB3EF3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239" w:type="dxa"/>
          </w:tcPr>
          <w:p w14:paraId="2DEC5E7B" w14:textId="40B1B98B" w:rsidR="00C05FC0" w:rsidRPr="002C698A" w:rsidRDefault="0053002B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.7)</w:t>
            </w:r>
          </w:p>
        </w:tc>
        <w:tc>
          <w:tcPr>
            <w:tcW w:w="1211" w:type="dxa"/>
          </w:tcPr>
          <w:p w14:paraId="5FF15E30" w14:textId="74CFD7CF" w:rsidR="00C05FC0" w:rsidRPr="002C698A" w:rsidRDefault="005538E3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.2)</w:t>
            </w:r>
          </w:p>
        </w:tc>
        <w:tc>
          <w:tcPr>
            <w:tcW w:w="1211" w:type="dxa"/>
          </w:tcPr>
          <w:p w14:paraId="49B7388B" w14:textId="11604B4C" w:rsidR="00C05FC0" w:rsidRPr="002C698A" w:rsidRDefault="002D5AD3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3.8)</w:t>
            </w:r>
          </w:p>
        </w:tc>
        <w:tc>
          <w:tcPr>
            <w:tcW w:w="1211" w:type="dxa"/>
          </w:tcPr>
          <w:p w14:paraId="150115EC" w14:textId="0E764047" w:rsidR="00C05FC0" w:rsidRPr="002C698A" w:rsidRDefault="002D5AD3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4.0)</w:t>
            </w:r>
          </w:p>
        </w:tc>
        <w:tc>
          <w:tcPr>
            <w:tcW w:w="1275" w:type="dxa"/>
          </w:tcPr>
          <w:p w14:paraId="65B2C803" w14:textId="66825556" w:rsidR="00C05FC0" w:rsidRPr="002C698A" w:rsidRDefault="00E83E9B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.4)</w:t>
            </w:r>
          </w:p>
        </w:tc>
        <w:tc>
          <w:tcPr>
            <w:tcW w:w="1276" w:type="dxa"/>
            <w:tcBorders>
              <w:right w:val="nil"/>
            </w:tcBorders>
          </w:tcPr>
          <w:p w14:paraId="16B00DA8" w14:textId="67A6EC82" w:rsidR="00C05FC0" w:rsidRPr="002C698A" w:rsidRDefault="002A540C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3.6)</w:t>
            </w:r>
          </w:p>
        </w:tc>
      </w:tr>
      <w:tr w:rsidR="00C05FC0" w:rsidRPr="00210DA0" w14:paraId="269D71CD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</w:tcPr>
          <w:p w14:paraId="182611AA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239" w:type="dxa"/>
          </w:tcPr>
          <w:p w14:paraId="0780573D" w14:textId="13F40E7F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</w:tcPr>
          <w:p w14:paraId="619F86A4" w14:textId="35F4A760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</w:tcPr>
          <w:p w14:paraId="3FFD265B" w14:textId="22D5EBE4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</w:tcPr>
          <w:p w14:paraId="6DB556A9" w14:textId="124EA3B4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75" w:type="dxa"/>
          </w:tcPr>
          <w:p w14:paraId="60CA76EC" w14:textId="72B5BB93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right w:val="nil"/>
            </w:tcBorders>
          </w:tcPr>
          <w:p w14:paraId="52411A5E" w14:textId="42F8C419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  <w:tr w:rsidR="00C05FC0" w:rsidRPr="00210DA0" w14:paraId="4059FB56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1237D4C" w14:textId="77777777" w:rsidR="00C05FC0" w:rsidRPr="002C698A" w:rsidRDefault="00AE5DB5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tamin C</w:t>
            </w:r>
            <w:r w:rsidR="00C05FC0" w:rsidRPr="002C698A">
              <w:rPr>
                <w:rFonts w:ascii="Arial" w:hAnsi="Arial" w:cs="Arial"/>
                <w:sz w:val="16"/>
                <w:szCs w:val="16"/>
              </w:rPr>
              <w:t xml:space="preserve"> (%</w:t>
            </w:r>
            <w:r>
              <w:rPr>
                <w:rFonts w:ascii="Arial" w:hAnsi="Arial" w:cs="Arial"/>
                <w:sz w:val="16"/>
                <w:szCs w:val="16"/>
              </w:rPr>
              <w:t>DRI</w:t>
            </w:r>
            <w:r w:rsidR="00C05FC0" w:rsidRPr="002C698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9" w:type="dxa"/>
            <w:shd w:val="clear" w:color="auto" w:fill="F2F2F2" w:themeFill="background1" w:themeFillShade="F2"/>
          </w:tcPr>
          <w:p w14:paraId="498A8C7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</w:tcPr>
          <w:p w14:paraId="633AE85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</w:tcPr>
          <w:p w14:paraId="65EFA792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</w:tcPr>
          <w:p w14:paraId="35FC69B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F6FD3D1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</w:tcPr>
          <w:p w14:paraId="701DBFF5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05FC0" w:rsidRPr="00210DA0" w14:paraId="106DA759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70BEA48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0</w:t>
            </w:r>
          </w:p>
        </w:tc>
        <w:tc>
          <w:tcPr>
            <w:tcW w:w="1239" w:type="dxa"/>
            <w:shd w:val="clear" w:color="auto" w:fill="F2F2F2" w:themeFill="background1" w:themeFillShade="F2"/>
          </w:tcPr>
          <w:p w14:paraId="7F27B667" w14:textId="5C87CCB2" w:rsidR="00C05FC0" w:rsidRPr="002C698A" w:rsidRDefault="00D2549B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1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710B1F">
              <w:rPr>
                <w:rFonts w:ascii="Arial" w:hAnsi="Arial" w:cs="Arial"/>
                <w:sz w:val="16"/>
                <w:szCs w:val="16"/>
              </w:rPr>
              <w:t>48.1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318D7CFD" w14:textId="66106163" w:rsidR="00C05FC0" w:rsidRPr="002C698A" w:rsidRDefault="00710B1F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.2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0505E">
              <w:rPr>
                <w:rFonts w:ascii="Arial" w:hAnsi="Arial" w:cs="Arial"/>
                <w:sz w:val="16"/>
                <w:szCs w:val="16"/>
              </w:rPr>
              <w:t>(104.2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1C00BB39" w14:textId="6CBB4BB7" w:rsidR="00C05FC0" w:rsidRPr="002C698A" w:rsidRDefault="008547EF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.9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84.7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631B2DDB" w14:textId="0FCA52AD" w:rsidR="00C05FC0" w:rsidRPr="002C698A" w:rsidRDefault="00D13C7C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7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21.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4BB1496" w14:textId="3A5DB036" w:rsidR="00C05FC0" w:rsidRPr="002C698A" w:rsidRDefault="00D54FC7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7.9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20414">
              <w:rPr>
                <w:rFonts w:ascii="Arial" w:hAnsi="Arial" w:cs="Arial"/>
                <w:sz w:val="16"/>
                <w:szCs w:val="16"/>
              </w:rPr>
              <w:t>216.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</w:tcPr>
          <w:p w14:paraId="381172CB" w14:textId="5986B3A0" w:rsidR="00C05FC0" w:rsidRPr="002C698A" w:rsidRDefault="004E1D21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3.0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63.3)</w:t>
            </w:r>
          </w:p>
        </w:tc>
      </w:tr>
      <w:tr w:rsidR="00C05FC0" w:rsidRPr="00210DA0" w14:paraId="0C6AE3E0" w14:textId="77777777" w:rsidTr="00504767">
        <w:tc>
          <w:tcPr>
            <w:tcW w:w="179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B9AD6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sz w:val="16"/>
                <w:szCs w:val="16"/>
              </w:rPr>
              <w:t xml:space="preserve">   T6</w:t>
            </w:r>
          </w:p>
        </w:tc>
        <w:tc>
          <w:tcPr>
            <w:tcW w:w="1239" w:type="dxa"/>
            <w:shd w:val="clear" w:color="auto" w:fill="F2F2F2" w:themeFill="background1" w:themeFillShade="F2"/>
          </w:tcPr>
          <w:p w14:paraId="433DA7AD" w14:textId="60C4ABCB" w:rsidR="00C05FC0" w:rsidRPr="002C698A" w:rsidRDefault="00710B1F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.7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76.9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2F56633A" w14:textId="1D7510C6" w:rsidR="00C05FC0" w:rsidRPr="002C698A" w:rsidRDefault="00C0505E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.7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10.3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20297792" w14:textId="6854944E" w:rsidR="00C05FC0" w:rsidRPr="002C698A" w:rsidRDefault="00F14D39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.5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45.5)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71DCEB29" w14:textId="5FD25E42" w:rsidR="00C05FC0" w:rsidRPr="002C698A" w:rsidRDefault="00D13C7C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.1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13.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3367CE7" w14:textId="373DD0F9" w:rsidR="00C05FC0" w:rsidRPr="002C698A" w:rsidRDefault="00C20414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.2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46.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F2F2" w:themeFill="background1" w:themeFillShade="F2"/>
          </w:tcPr>
          <w:p w14:paraId="1C62913F" w14:textId="1FA5F2CB" w:rsidR="00C05FC0" w:rsidRPr="002C698A" w:rsidRDefault="004E1D21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.0</w:t>
            </w:r>
            <w:r w:rsidR="006D6C6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07.6)</w:t>
            </w:r>
          </w:p>
        </w:tc>
      </w:tr>
      <w:tr w:rsidR="00C05FC0" w:rsidRPr="00210DA0" w14:paraId="6BD59FF9" w14:textId="77777777" w:rsidTr="00504767"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B4AE83" w14:textId="77777777" w:rsidR="00C05FC0" w:rsidRPr="002C698A" w:rsidRDefault="00C05FC0" w:rsidP="0050476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C6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P-value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97C2E3" w14:textId="43EFEAD2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1C5C81" w14:textId="7C052722" w:rsidR="00C05FC0" w:rsidRPr="006D6C65" w:rsidRDefault="006D6C65" w:rsidP="00504767">
            <w:pPr>
              <w:spacing w:line="360" w:lineRule="auto"/>
              <w:rPr>
                <w:rFonts w:ascii="Arial" w:hAnsi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1572C4" w14:textId="12EA0884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E0A1FF" w14:textId="09B73817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B3707A" w14:textId="06E4AB3D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EEE50A" w14:textId="62EA9480" w:rsidR="00C05FC0" w:rsidRPr="002C698A" w:rsidRDefault="006D6C65" w:rsidP="0050476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S</w:t>
            </w:r>
          </w:p>
        </w:tc>
      </w:tr>
    </w:tbl>
    <w:p w14:paraId="7D671082" w14:textId="77777777" w:rsidR="0082104B" w:rsidRPr="002D257F" w:rsidRDefault="002D257F" w:rsidP="00504767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D257F">
        <w:rPr>
          <w:rFonts w:ascii="Arial" w:hAnsi="Arial" w:cs="Arial"/>
          <w:sz w:val="16"/>
          <w:szCs w:val="16"/>
        </w:rPr>
        <w:t>Data presented in mean (SD) unless specified otherwise</w:t>
      </w:r>
    </w:p>
    <w:p w14:paraId="75F15192" w14:textId="44D89546" w:rsidR="002D257F" w:rsidRPr="00FA7BB4" w:rsidRDefault="005E1C13" w:rsidP="00504767">
      <w:pPr>
        <w:spacing w:after="0" w:line="360" w:lineRule="auto"/>
        <w:rPr>
          <w:rFonts w:ascii="Arial" w:hAnsi="Arial"/>
          <w:sz w:val="16"/>
          <w:szCs w:val="16"/>
          <w:cs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="002D257F" w:rsidRPr="002D257F">
        <w:rPr>
          <w:rFonts w:ascii="Arial" w:hAnsi="Arial" w:cs="Arial"/>
          <w:sz w:val="16"/>
          <w:szCs w:val="16"/>
        </w:rPr>
        <w:t>DRI, Thai Dietary Reference Intakes; NS, not significant</w:t>
      </w:r>
    </w:p>
    <w:sectPr w:rsidR="002D257F" w:rsidRPr="00FA7BB4" w:rsidSect="004E4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0F"/>
    <w:rsid w:val="000050B3"/>
    <w:rsid w:val="000054C8"/>
    <w:rsid w:val="00015514"/>
    <w:rsid w:val="00030080"/>
    <w:rsid w:val="000351AE"/>
    <w:rsid w:val="000417E3"/>
    <w:rsid w:val="00041FCC"/>
    <w:rsid w:val="00043569"/>
    <w:rsid w:val="00065C40"/>
    <w:rsid w:val="000D27DF"/>
    <w:rsid w:val="000D3330"/>
    <w:rsid w:val="000E1E6E"/>
    <w:rsid w:val="000E3AC6"/>
    <w:rsid w:val="00104D79"/>
    <w:rsid w:val="00135470"/>
    <w:rsid w:val="00145141"/>
    <w:rsid w:val="00157605"/>
    <w:rsid w:val="00164501"/>
    <w:rsid w:val="00193F49"/>
    <w:rsid w:val="00195106"/>
    <w:rsid w:val="001C5DBC"/>
    <w:rsid w:val="001D05E3"/>
    <w:rsid w:val="001D5874"/>
    <w:rsid w:val="00204CA0"/>
    <w:rsid w:val="00210DA0"/>
    <w:rsid w:val="00217232"/>
    <w:rsid w:val="002174D1"/>
    <w:rsid w:val="002265A7"/>
    <w:rsid w:val="00236ADC"/>
    <w:rsid w:val="00275110"/>
    <w:rsid w:val="002A1973"/>
    <w:rsid w:val="002A540C"/>
    <w:rsid w:val="002A6774"/>
    <w:rsid w:val="002A6DF7"/>
    <w:rsid w:val="002C32C6"/>
    <w:rsid w:val="002C698A"/>
    <w:rsid w:val="002D257F"/>
    <w:rsid w:val="002D5AD3"/>
    <w:rsid w:val="002D5FB3"/>
    <w:rsid w:val="002D6465"/>
    <w:rsid w:val="00327869"/>
    <w:rsid w:val="00340A04"/>
    <w:rsid w:val="00343B93"/>
    <w:rsid w:val="00371AD2"/>
    <w:rsid w:val="0038779C"/>
    <w:rsid w:val="00390240"/>
    <w:rsid w:val="003D4DE8"/>
    <w:rsid w:val="003E468B"/>
    <w:rsid w:val="00400242"/>
    <w:rsid w:val="00412488"/>
    <w:rsid w:val="00412FFC"/>
    <w:rsid w:val="00430C66"/>
    <w:rsid w:val="00436BB9"/>
    <w:rsid w:val="004512A3"/>
    <w:rsid w:val="00461C0F"/>
    <w:rsid w:val="00492057"/>
    <w:rsid w:val="00492CF5"/>
    <w:rsid w:val="004A2D34"/>
    <w:rsid w:val="004B042D"/>
    <w:rsid w:val="004B4E9A"/>
    <w:rsid w:val="004C5F0E"/>
    <w:rsid w:val="004E1D21"/>
    <w:rsid w:val="004E4DFF"/>
    <w:rsid w:val="004F0CFF"/>
    <w:rsid w:val="004F1D80"/>
    <w:rsid w:val="00504767"/>
    <w:rsid w:val="0053002B"/>
    <w:rsid w:val="00545F93"/>
    <w:rsid w:val="00551FD7"/>
    <w:rsid w:val="005538E3"/>
    <w:rsid w:val="00562D64"/>
    <w:rsid w:val="0057441C"/>
    <w:rsid w:val="005E059E"/>
    <w:rsid w:val="005E1C13"/>
    <w:rsid w:val="00634B4E"/>
    <w:rsid w:val="00637614"/>
    <w:rsid w:val="006629B6"/>
    <w:rsid w:val="00675996"/>
    <w:rsid w:val="00686C70"/>
    <w:rsid w:val="006A671A"/>
    <w:rsid w:val="006B4DB9"/>
    <w:rsid w:val="006D6C65"/>
    <w:rsid w:val="006D739B"/>
    <w:rsid w:val="007033A4"/>
    <w:rsid w:val="00710B1F"/>
    <w:rsid w:val="00732AB1"/>
    <w:rsid w:val="007422C3"/>
    <w:rsid w:val="0074631C"/>
    <w:rsid w:val="007A25EB"/>
    <w:rsid w:val="007C0861"/>
    <w:rsid w:val="007D4045"/>
    <w:rsid w:val="00801001"/>
    <w:rsid w:val="008100E1"/>
    <w:rsid w:val="0082104B"/>
    <w:rsid w:val="008317C3"/>
    <w:rsid w:val="00852236"/>
    <w:rsid w:val="008547EF"/>
    <w:rsid w:val="00857000"/>
    <w:rsid w:val="008812E5"/>
    <w:rsid w:val="00883651"/>
    <w:rsid w:val="008852CC"/>
    <w:rsid w:val="008910C0"/>
    <w:rsid w:val="008A461C"/>
    <w:rsid w:val="008B6D10"/>
    <w:rsid w:val="008C6E43"/>
    <w:rsid w:val="008E4C64"/>
    <w:rsid w:val="009056B4"/>
    <w:rsid w:val="00927130"/>
    <w:rsid w:val="00950EE3"/>
    <w:rsid w:val="009727C8"/>
    <w:rsid w:val="0098225E"/>
    <w:rsid w:val="009C75E9"/>
    <w:rsid w:val="009D2BB1"/>
    <w:rsid w:val="00A06B2B"/>
    <w:rsid w:val="00A06ED8"/>
    <w:rsid w:val="00A30CD9"/>
    <w:rsid w:val="00A42231"/>
    <w:rsid w:val="00A44A53"/>
    <w:rsid w:val="00A4766E"/>
    <w:rsid w:val="00A51849"/>
    <w:rsid w:val="00A745A2"/>
    <w:rsid w:val="00AB7111"/>
    <w:rsid w:val="00AE5DB5"/>
    <w:rsid w:val="00B00FC1"/>
    <w:rsid w:val="00B41506"/>
    <w:rsid w:val="00B5286D"/>
    <w:rsid w:val="00B54008"/>
    <w:rsid w:val="00B8080F"/>
    <w:rsid w:val="00B91B9E"/>
    <w:rsid w:val="00BA31F9"/>
    <w:rsid w:val="00BC49CF"/>
    <w:rsid w:val="00BF7C51"/>
    <w:rsid w:val="00C0505E"/>
    <w:rsid w:val="00C05FC0"/>
    <w:rsid w:val="00C07FAB"/>
    <w:rsid w:val="00C20414"/>
    <w:rsid w:val="00C2233F"/>
    <w:rsid w:val="00C74A80"/>
    <w:rsid w:val="00C9441B"/>
    <w:rsid w:val="00CD7488"/>
    <w:rsid w:val="00CE3609"/>
    <w:rsid w:val="00CE5749"/>
    <w:rsid w:val="00CF02DA"/>
    <w:rsid w:val="00CF3091"/>
    <w:rsid w:val="00D0262C"/>
    <w:rsid w:val="00D10117"/>
    <w:rsid w:val="00D13C7C"/>
    <w:rsid w:val="00D144BD"/>
    <w:rsid w:val="00D2549B"/>
    <w:rsid w:val="00D54FC7"/>
    <w:rsid w:val="00D60637"/>
    <w:rsid w:val="00D6125B"/>
    <w:rsid w:val="00D64423"/>
    <w:rsid w:val="00D67A70"/>
    <w:rsid w:val="00D70745"/>
    <w:rsid w:val="00D77839"/>
    <w:rsid w:val="00DA07EB"/>
    <w:rsid w:val="00DA5D8C"/>
    <w:rsid w:val="00DB2983"/>
    <w:rsid w:val="00DB4A50"/>
    <w:rsid w:val="00DC15DA"/>
    <w:rsid w:val="00DD3AC0"/>
    <w:rsid w:val="00DD423F"/>
    <w:rsid w:val="00E04DF8"/>
    <w:rsid w:val="00E23457"/>
    <w:rsid w:val="00E31AAC"/>
    <w:rsid w:val="00E47044"/>
    <w:rsid w:val="00E83E9B"/>
    <w:rsid w:val="00E90C05"/>
    <w:rsid w:val="00EA425E"/>
    <w:rsid w:val="00EA580B"/>
    <w:rsid w:val="00EB2EF1"/>
    <w:rsid w:val="00EB36EE"/>
    <w:rsid w:val="00EB417E"/>
    <w:rsid w:val="00EC7F40"/>
    <w:rsid w:val="00EE3965"/>
    <w:rsid w:val="00EE5BE7"/>
    <w:rsid w:val="00F14D39"/>
    <w:rsid w:val="00F3755E"/>
    <w:rsid w:val="00F45D6B"/>
    <w:rsid w:val="00F524DF"/>
    <w:rsid w:val="00F616E1"/>
    <w:rsid w:val="00F64858"/>
    <w:rsid w:val="00F741FF"/>
    <w:rsid w:val="00F801F5"/>
    <w:rsid w:val="00FA7BB4"/>
    <w:rsid w:val="00FB0CCC"/>
    <w:rsid w:val="00FB3BCA"/>
    <w:rsid w:val="00FD0834"/>
    <w:rsid w:val="00FD0AA4"/>
    <w:rsid w:val="00FD2E64"/>
    <w:rsid w:val="00FD4185"/>
    <w:rsid w:val="00FD61D6"/>
    <w:rsid w:val="00FE21D9"/>
    <w:rsid w:val="00F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70F96"/>
  <w15:chartTrackingRefBased/>
  <w15:docId w15:val="{7F805CC5-343C-4F4A-86E1-94CED46FF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98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8A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8</Words>
  <Characters>6374</Characters>
  <Application>Microsoft Office Word</Application>
  <DocSecurity>0</DocSecurity>
  <Lines>910</Lines>
  <Paragraphs>6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กุมารเวชศาสตร์</dc:creator>
  <cp:keywords/>
  <dc:description/>
  <cp:lastModifiedBy>ธุรการภาควิชากุมารเวชศาสตร์</cp:lastModifiedBy>
  <cp:revision>2</cp:revision>
  <cp:lastPrinted>2024-02-19T02:00:00Z</cp:lastPrinted>
  <dcterms:created xsi:type="dcterms:W3CDTF">2024-12-17T03:29:00Z</dcterms:created>
  <dcterms:modified xsi:type="dcterms:W3CDTF">2024-12-17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d5b4970ed037a9631927b5a0dcca4138d329f5944beca4c0a64a41b1c7e335</vt:lpwstr>
  </property>
</Properties>
</file>